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223" w:rsidRPr="00580706" w:rsidRDefault="00096E91" w:rsidP="00951223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="00EB7F0D">
        <w:rPr>
          <w:rFonts w:asciiTheme="majorBidi" w:hAnsiTheme="majorBidi" w:cstheme="majorBidi"/>
          <w:b/>
          <w:bCs/>
          <w:sz w:val="20"/>
          <w:szCs w:val="20"/>
        </w:rPr>
        <w:t xml:space="preserve"> Table (A)</w:t>
      </w:r>
      <w:r w:rsidR="002B2CD1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Light"/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980"/>
        <w:gridCol w:w="1170"/>
        <w:gridCol w:w="3420"/>
      </w:tblGrid>
      <w:tr w:rsidR="00951223" w:rsidRPr="00951223" w:rsidTr="00C47DF6">
        <w:trPr>
          <w:trHeight w:val="392"/>
          <w:jc w:val="center"/>
        </w:trPr>
        <w:tc>
          <w:tcPr>
            <w:tcW w:w="2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b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b/>
                <w:kern w:val="2"/>
                <w:sz w:val="18"/>
                <w:szCs w:val="18"/>
              </w:rPr>
              <w:t>Name of the place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b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b/>
                <w:kern w:val="2"/>
                <w:sz w:val="18"/>
                <w:szCs w:val="18"/>
              </w:rPr>
              <w:t>Collector’s Nam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b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b/>
                <w:kern w:val="2"/>
                <w:sz w:val="18"/>
                <w:szCs w:val="18"/>
              </w:rPr>
              <w:t>Height  from sea (m)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b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b/>
                <w:kern w:val="2"/>
                <w:sz w:val="18"/>
                <w:szCs w:val="18"/>
              </w:rPr>
              <w:t>Coordinates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Amol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Adel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hashaveh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63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Amsterdam-Netherland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Basra-Iraq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4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Beijing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thy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4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Belgium-United kingdo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81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  <w:shd w:val="clear" w:color="auto" w:fill="FFFFFF"/>
              </w:rPr>
              <w:t>Canton of Bern-</w:t>
            </w: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Switzerland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723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Firozkoh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96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Gorga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–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40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Hefei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Xiahu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37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Huang pi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thy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8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Huangshi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thy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7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Islamabad-Pakist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Aqueel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Ahma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62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7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iuqua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Pang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ya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u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483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9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rbala-Iraq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8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4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rlsruhe-German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18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sur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Pakist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Aqeel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Ahma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17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7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unming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thy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89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0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Lahore-Pakist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Waheed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Akra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17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7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Langroud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Lanzhou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Pang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ya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u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32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0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Larija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Adel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hashaveh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536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  <w:shd w:val="clear" w:color="auto" w:fill="FFFFFF"/>
              </w:rPr>
              <w:t>Lausanne-</w:t>
            </w: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S</w:t>
            </w: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  <w:shd w:val="clear" w:color="auto" w:fill="FFFFFF"/>
              </w:rPr>
              <w:t>witzerland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49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1.1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8.0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Liaoning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thy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2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London-United kingdom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7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W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Lorena-Franc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8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Losha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42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4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Mahmodabad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Adel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hashaveh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7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Nanjing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thy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2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Nantes-Franc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9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W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Noor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rachi-Pakist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Waheed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akra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8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6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Portugal-Lisb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W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Qaemshahr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Adel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hashaveh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43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Qazvin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80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  <w:shd w:val="clear" w:color="auto" w:fill="FFFFFF"/>
              </w:rPr>
              <w:lastRenderedPageBreak/>
              <w:t>Quito-</w:t>
            </w: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Ecuado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Saski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300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S 7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W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Rahimabad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Adel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hashaveh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286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Rasht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Yousef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5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4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Razekeh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Adel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hashaveh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8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5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  <w:shd w:val="clear" w:color="auto" w:fill="FFFFFF"/>
              </w:rPr>
              <w:t>Sölde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  <w:shd w:val="clear" w:color="auto" w:fill="FFFFFF"/>
              </w:rPr>
              <w:t>-</w:t>
            </w: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Austr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368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Seoul-South Kore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Xiahou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8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2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Sydney-Austral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thy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58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S 15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1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Taidi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dore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tal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878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Telgte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German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5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Trentino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tal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Matteo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capp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32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Urmia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Ira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Adel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hashaveh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36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4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Urumqi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Pang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ya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u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9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8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0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Wuhan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Mohammadjavad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afari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2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tabs>
                <w:tab w:val="left" w:pos="379"/>
              </w:tabs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0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Wuwei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Pang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yan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ju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79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7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0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8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″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Yicheng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Chin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Kathy le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3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22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Yining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-China</w:t>
            </w:r>
          </w:p>
        </w:tc>
        <w:tc>
          <w:tcPr>
            <w:tcW w:w="198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Hu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xiang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dong</w:t>
            </w:r>
          </w:p>
        </w:tc>
        <w:tc>
          <w:tcPr>
            <w:tcW w:w="117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666</w:t>
            </w:r>
          </w:p>
        </w:tc>
        <w:tc>
          <w:tcPr>
            <w:tcW w:w="34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55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81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1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  <w:tr w:rsidR="00951223" w:rsidRPr="00951223" w:rsidTr="00C47DF6">
        <w:trPr>
          <w:trHeight w:val="339"/>
          <w:jc w:val="center"/>
        </w:trPr>
        <w:tc>
          <w:tcPr>
            <w:tcW w:w="269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51223" w:rsidRPr="00951223" w:rsidRDefault="00B11805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hyperlink r:id="rId8" w:tooltip="Zhengzhou" w:history="1">
              <w:r w:rsidR="00951223" w:rsidRPr="00951223">
                <w:rPr>
                  <w:rFonts w:asciiTheme="majorBidi" w:hAnsiTheme="majorBidi" w:cs="Times New Roman"/>
                  <w:kern w:val="2"/>
                  <w:sz w:val="18"/>
                  <w:szCs w:val="18"/>
                  <w:shd w:val="clear" w:color="auto" w:fill="F8F9FA"/>
                </w:rPr>
                <w:t>Zhengzhou</w:t>
              </w:r>
            </w:hyperlink>
            <w:r w:rsidR="00951223" w:rsidRPr="00951223">
              <w:rPr>
                <w:rFonts w:asciiTheme="majorBidi" w:hAnsiTheme="majorBidi" w:cs="Times New Roman"/>
                <w:kern w:val="2"/>
                <w:sz w:val="18"/>
                <w:szCs w:val="18"/>
                <w:shd w:val="clear" w:color="auto" w:fill="F8F9FA"/>
              </w:rPr>
              <w:t>-</w:t>
            </w:r>
            <w:r w:rsidR="00951223"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Henan-China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Hu </w:t>
            </w:r>
            <w:proofErr w:type="spellStart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xiang</w:t>
            </w:r>
            <w:proofErr w:type="spellEnd"/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 xml:space="preserve"> dong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/>
                <w:kern w:val="2"/>
                <w:sz w:val="18"/>
                <w:szCs w:val="18"/>
              </w:rPr>
              <w:t>104</w:t>
            </w:r>
          </w:p>
        </w:tc>
        <w:tc>
          <w:tcPr>
            <w:tcW w:w="342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51223" w:rsidRPr="00951223" w:rsidRDefault="00951223" w:rsidP="00C47DF6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</w:rPr>
            </w:pP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4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46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N 113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°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39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′</w:t>
            </w:r>
            <w:r w:rsidRPr="00951223">
              <w:rPr>
                <w:rFonts w:asciiTheme="majorBidi" w:hAnsiTheme="majorBidi" w:cstheme="majorBidi" w:hint="eastAsia"/>
                <w:kern w:val="2"/>
                <w:sz w:val="18"/>
                <w:szCs w:val="18"/>
              </w:rPr>
              <w:t>E</w:t>
            </w:r>
          </w:p>
        </w:tc>
      </w:tr>
    </w:tbl>
    <w:p w:rsidR="003224AE" w:rsidRDefault="003224AE" w:rsidP="004D0D7C">
      <w:pPr>
        <w:rPr>
          <w:rFonts w:asciiTheme="majorBidi" w:hAnsiTheme="majorBidi" w:cstheme="majorBidi"/>
          <w:b/>
          <w:bCs/>
          <w:sz w:val="20"/>
        </w:rPr>
      </w:pPr>
    </w:p>
    <w:p w:rsidR="00426772" w:rsidRDefault="00426772" w:rsidP="004D0D7C">
      <w:pPr>
        <w:rPr>
          <w:rFonts w:asciiTheme="majorBidi" w:hAnsiTheme="majorBidi" w:cstheme="majorBidi"/>
          <w:b/>
          <w:bCs/>
          <w:sz w:val="20"/>
        </w:rPr>
      </w:pPr>
    </w:p>
    <w:p w:rsidR="00426772" w:rsidRPr="00580706" w:rsidRDefault="00FB7EA8" w:rsidP="004D0D7C">
      <w:pPr>
        <w:rPr>
          <w:rFonts w:asciiTheme="majorBidi" w:hAnsiTheme="majorBidi" w:cstheme="majorBidi"/>
          <w:b/>
          <w:bCs/>
          <w:sz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1 Table (</w:t>
      </w:r>
      <w:r>
        <w:rPr>
          <w:rFonts w:asciiTheme="majorBidi" w:hAnsiTheme="majorBidi" w:cstheme="majorBidi"/>
          <w:b/>
          <w:bCs/>
          <w:sz w:val="20"/>
          <w:szCs w:val="20"/>
        </w:rPr>
        <w:t>B</w:t>
      </w:r>
      <w:r>
        <w:rPr>
          <w:rFonts w:asciiTheme="majorBidi" w:hAnsiTheme="majorBidi" w:cstheme="majorBidi"/>
          <w:b/>
          <w:bCs/>
          <w:sz w:val="20"/>
          <w:szCs w:val="20"/>
        </w:rPr>
        <w:t>)</w:t>
      </w:r>
      <w:r w:rsidR="002B2CD1">
        <w:rPr>
          <w:rFonts w:asciiTheme="majorBidi" w:hAnsiTheme="majorBidi" w:cstheme="majorBidi"/>
          <w:b/>
          <w:bCs/>
          <w:sz w:val="20"/>
        </w:rPr>
        <w:t>.</w:t>
      </w:r>
      <w:r w:rsidR="002B2CD1" w:rsidRPr="00580706">
        <w:rPr>
          <w:rFonts w:asciiTheme="majorBidi" w:hAnsiTheme="majorBidi" w:cstheme="majorBidi"/>
          <w:b/>
          <w:bCs/>
          <w:sz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4055"/>
        <w:gridCol w:w="2605"/>
      </w:tblGrid>
      <w:tr w:rsidR="00580706" w:rsidRPr="004727A9" w:rsidTr="00426772">
        <w:tc>
          <w:tcPr>
            <w:tcW w:w="2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0D7C" w:rsidRPr="004727A9" w:rsidRDefault="002914BA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b/>
                <w:bCs/>
                <w:kern w:val="2"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4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0D7C" w:rsidRPr="004727A9" w:rsidRDefault="002914BA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Sequence 5</w:t>
            </w:r>
            <w:r w:rsidRPr="004727A9">
              <w:rPr>
                <w:rFonts w:ascii="Times New Roman" w:hAnsi="Times New Roman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-3</w:t>
            </w:r>
            <w:r w:rsidRPr="004727A9">
              <w:rPr>
                <w:rFonts w:ascii="Times New Roman" w:hAnsi="Times New Roman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′</w:t>
            </w:r>
          </w:p>
        </w:tc>
        <w:tc>
          <w:tcPr>
            <w:tcW w:w="2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0D7C" w:rsidRPr="004727A9" w:rsidRDefault="002914BA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Reference</w:t>
            </w:r>
          </w:p>
        </w:tc>
      </w:tr>
      <w:tr w:rsidR="00580706" w:rsidRPr="004727A9" w:rsidTr="00426772">
        <w:tc>
          <w:tcPr>
            <w:tcW w:w="233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  <w:t>rbcL 1F</w:t>
            </w:r>
          </w:p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  <w:t>rbcL 1379R</w:t>
            </w:r>
          </w:p>
        </w:tc>
        <w:tc>
          <w:tcPr>
            <w:tcW w:w="405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ATG TCA CCA CAA ACA GAG ACT AAA GC</w:t>
            </w:r>
          </w:p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TCACAAGCAGCAGCTAGTTCAGGACTC</w:t>
            </w:r>
          </w:p>
        </w:tc>
        <w:tc>
          <w:tcPr>
            <w:tcW w:w="26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begin"/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Kress&lt;/Author&gt;&lt;Year&gt;2007&lt;/Year&gt;&lt;RecNum&gt;92&lt;/RecNum&gt;&lt;DisplayText&gt;(Kress and Erickson, 2007)&lt;/DisplayText&gt;&lt;record&gt;&lt;rec-number&gt;92&lt;/rec-number&gt;&lt;foreign-keys&gt;&lt;key app="EN" db-id="tr200x2r1w9et8e0zrm5as9je2rws22e5rws" timestamp="1489371104"&gt;92&lt;/key&gt;&lt;/foreign-keys&gt;&lt;ref-type name="Journal Article"&gt;17&lt;/ref-type&gt;&lt;contributors&gt;&lt;authors&gt;&lt;author&gt;Kress, W John&lt;/author&gt;&lt;author&gt;Erickson, David L&lt;/author&gt;&lt;/authors&gt;&lt;/contributors&gt;&lt;titles&gt;&lt;title&gt;A two-locus global DNA barcode for land plants: the coding rbcL gene complements the non-coding trnH-psbA spacer region&lt;/title&gt;&lt;secondary-title&gt;PLoS one&lt;/secondary-title&gt;&lt;/titles&gt;&lt;periodical&gt;&lt;full-title&gt;PLoS one&lt;/full-title&gt;&lt;/periodical&gt;&lt;pages&gt;e508&lt;/pages&gt;&lt;volume&gt;2&lt;/volume&gt;&lt;number&gt;6&lt;/number&gt;&lt;dates&gt;&lt;year&gt;2007&lt;/year&gt;&lt;/dates&gt;&lt;isbn&gt;1932-6203&lt;/isbn&gt;&lt;urls&gt;&lt;/urls&gt;&lt;/record&gt;&lt;/Cite&gt;&lt;/EndNote&gt;</w:instrText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4727A9">
              <w:rPr>
                <w:rFonts w:asciiTheme="majorBidi" w:hAnsiTheme="majorBidi" w:cstheme="majorBidi"/>
                <w:noProof/>
                <w:kern w:val="2"/>
                <w:sz w:val="18"/>
                <w:szCs w:val="18"/>
                <w:lang w:eastAsia="zh-CN"/>
              </w:rPr>
              <w:t>(Kress and Erickson, 2007)</w:t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580706" w:rsidRPr="004727A9" w:rsidTr="00426772">
        <w:tc>
          <w:tcPr>
            <w:tcW w:w="2335" w:type="dxa"/>
            <w:tcBorders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  <w:t>matK F</w:t>
            </w:r>
          </w:p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  <w:t>matK R</w:t>
            </w:r>
          </w:p>
        </w:tc>
        <w:tc>
          <w:tcPr>
            <w:tcW w:w="4055" w:type="dxa"/>
            <w:tcBorders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AYGAAAGYCRYTTAYGGATCT</w:t>
            </w:r>
          </w:p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CGTATTGTACTYCTATGTTTRCCAGC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begin"/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Kim&lt;/Author&gt;&lt;Year&gt;2016&lt;/Year&gt;&lt;RecNum&gt;95&lt;/RecNum&gt;&lt;DisplayText&gt;(Kim et al., 2016)&lt;/DisplayText&gt;&lt;record&gt;&lt;rec-number&gt;95&lt;/rec-number&gt;&lt;foreign-keys&gt;&lt;key app="EN" db-id="tr200x2r1w9et8e0zrm5as9je2rws22e5rws" timestamp="1489371376"&gt;95&lt;/key&gt;&lt;/foreign-keys&gt;&lt;ref-type name="Journal Article"&gt;17&lt;/ref-type&gt;&lt;contributors&gt;&lt;authors&gt;&lt;author&gt;Kim, WJ&lt;/author&gt;&lt;author&gt;Ji, Y&lt;/author&gt;&lt;author&gt;Choi, G&lt;/author&gt;&lt;author&gt;Kang, YM&lt;/author&gt;&lt;author&gt;Yang, S&lt;/author&gt;&lt;author&gt;Moon, BC&lt;/author&gt;&lt;/authors&gt;&lt;/contributors&gt;&lt;titles&gt;&lt;title&gt;Molecular identification and phylogenetic analysis of important medicinal plant species in genus Paeonia based on rDNA-ITS, matK, and rbcL DNA barcode sequences&lt;/title&gt;&lt;secondary-title&gt;Genetics and molecular research: GMR&lt;/secondary-title&gt;&lt;/titles&gt;&lt;periodical&gt;&lt;full-title&gt;Genetics and molecular research: GMR&lt;/full-title&gt;&lt;/periodical&gt;&lt;volume&gt;15&lt;/volume&gt;&lt;number&gt;3&lt;/number&gt;&lt;dates&gt;&lt;year&gt;2016&lt;/year&gt;&lt;/dates&gt;&lt;isbn&gt;1676-5680&lt;/isbn&gt;&lt;urls&gt;&lt;/urls&gt;&lt;/record&gt;&lt;/Cite&gt;&lt;/EndNote&gt;</w:instrText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4727A9">
              <w:rPr>
                <w:rFonts w:asciiTheme="majorBidi" w:hAnsiTheme="majorBidi" w:cstheme="majorBidi"/>
                <w:noProof/>
                <w:kern w:val="2"/>
                <w:sz w:val="18"/>
                <w:szCs w:val="18"/>
                <w:lang w:eastAsia="zh-CN"/>
              </w:rPr>
              <w:t>(Kim et al., 2016)</w:t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580706" w:rsidRPr="004727A9" w:rsidTr="00426772">
        <w:tc>
          <w:tcPr>
            <w:tcW w:w="2335" w:type="dxa"/>
            <w:tcBorders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  <w:t>ITS2 GYM_5.8S F2</w:t>
            </w:r>
          </w:p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  <w:t>ITS</w:t>
            </w:r>
          </w:p>
        </w:tc>
        <w:tc>
          <w:tcPr>
            <w:tcW w:w="4055" w:type="dxa"/>
            <w:tcBorders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GYAGAATCCCGTGARTCATC</w:t>
            </w:r>
          </w:p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TCCTCCGCTTATTGATATGC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begin"/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Chen&lt;/Author&gt;&lt;Year&gt;2010&lt;/Year&gt;&lt;RecNum&gt;93&lt;/RecNum&gt;&lt;DisplayText&gt;(Chen et al., 2010)&lt;/DisplayText&gt;&lt;record&gt;&lt;rec-number&gt;93&lt;/rec-number&gt;&lt;foreign-keys&gt;&lt;key app="EN" db-id="tr200x2r1w9et8e0zrm5as9je2rws22e5rws" timestamp="1489371196"&gt;93&lt;/key&gt;&lt;/foreign-keys&gt;&lt;ref-type name="Journal Article"&gt;17&lt;/ref-type&gt;&lt;contributors&gt;&lt;authors&gt;&lt;author&gt;Chen, Shilin&lt;/author&gt;&lt;author&gt;Yao, Hui&lt;/author&gt;&lt;author&gt;Han, Jianping&lt;/author&gt;&lt;author&gt;Liu, Chang&lt;/author&gt;&lt;author&gt;Song, Jingyuan&lt;/author&gt;&lt;author&gt;Shi, Linchun&lt;/author&gt;&lt;author&gt;Zhu, Yingjie&lt;/author&gt;&lt;author&gt;Ma, Xinye&lt;/author&gt;&lt;author&gt;Gao, Ting&lt;/author&gt;&lt;author&gt;Pang, Xiaohui&lt;/author&gt;&lt;/authors&gt;&lt;/contributors&gt;&lt;titles&gt;&lt;title&gt;Validation of the ITS2 region as a novel DNA barcode for identifying medicinal plant species&lt;/title&gt;&lt;secondary-title&gt;PloS one&lt;/secondary-title&gt;&lt;/titles&gt;&lt;periodical&gt;&lt;full-title&gt;PLoS one&lt;/full-title&gt;&lt;/periodical&gt;&lt;pages&gt;e8613&lt;/pages&gt;&lt;volume&gt;5&lt;/volume&gt;&lt;number&gt;1&lt;/number&gt;&lt;dates&gt;&lt;year&gt;2010&lt;/year&gt;&lt;/dates&gt;&lt;isbn&gt;1932-6203&lt;/isbn&gt;&lt;urls&gt;&lt;/urls&gt;&lt;/record&gt;&lt;/Cite&gt;&lt;/EndNote&gt;</w:instrText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4727A9">
              <w:rPr>
                <w:rFonts w:asciiTheme="majorBidi" w:hAnsiTheme="majorBidi" w:cstheme="majorBidi"/>
                <w:noProof/>
                <w:kern w:val="2"/>
                <w:sz w:val="18"/>
                <w:szCs w:val="18"/>
                <w:lang w:eastAsia="zh-CN"/>
              </w:rPr>
              <w:t>(Chen et al., 2010)</w:t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580706" w:rsidRPr="004727A9" w:rsidTr="00426772">
        <w:tc>
          <w:tcPr>
            <w:tcW w:w="23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  <w:t>trnH-psbA TRNH</w:t>
            </w:r>
          </w:p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caps/>
                <w:kern w:val="2"/>
                <w:sz w:val="18"/>
                <w:szCs w:val="18"/>
                <w:lang w:eastAsia="zh-CN"/>
              </w:rPr>
              <w:t>trnH-psbA psbA</w:t>
            </w:r>
          </w:p>
        </w:tc>
        <w:tc>
          <w:tcPr>
            <w:tcW w:w="40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 xml:space="preserve">CGC GCA TGG </w:t>
            </w:r>
            <w:proofErr w:type="spellStart"/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TGG</w:t>
            </w:r>
            <w:proofErr w:type="spellEnd"/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 xml:space="preserve"> ATT CAC AAT CC</w:t>
            </w:r>
          </w:p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GTT ATG CAT GAA CGT AAT GCT C</w:t>
            </w:r>
          </w:p>
        </w:tc>
        <w:tc>
          <w:tcPr>
            <w:tcW w:w="26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D0D7C" w:rsidRPr="004727A9" w:rsidRDefault="004D0D7C" w:rsidP="00662CB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begin"/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Sang&lt;/Author&gt;&lt;Year&gt;1997&lt;/Year&gt;&lt;RecNum&gt;94&lt;/RecNum&gt;&lt;DisplayText&gt;(Sang et al., 1997)&lt;/DisplayText&gt;&lt;record&gt;&lt;rec-number&gt;94&lt;/rec-number&gt;&lt;foreign-keys&gt;&lt;key app="EN" db-id="tr200x2r1w9et8e0zrm5as9je2rws22e5rws" timestamp="1489371287"&gt;94&lt;/key&gt;&lt;/foreign-keys&gt;&lt;ref-type name="Journal Article"&gt;17&lt;/ref-type&gt;&lt;contributors&gt;&lt;authors&gt;&lt;author&gt;Sang, Tao&lt;/author&gt;&lt;author&gt;Crawford, D&lt;/author&gt;&lt;author&gt;Stuessy, T&lt;/author&gt;&lt;/authors&gt;&lt;/contributors&gt;&lt;titles&gt;&lt;title&gt;Chloroplast DNA phylogeny, reticulate evolution, and biogeography of Paeonia (Paeoniaceae)&lt;/title&gt;&lt;secondary-title&gt;American Journal of Botany&lt;/secondary-title&gt;&lt;/titles&gt;&lt;periodical&gt;&lt;full-title&gt;American Journal of Botany&lt;/full-title&gt;&lt;/periodical&gt;&lt;pages&gt;1120-1120&lt;/pages&gt;&lt;volume&gt;84&lt;/volume&gt;&lt;number&gt;8&lt;/number&gt;&lt;dates&gt;&lt;year&gt;1997&lt;/year&gt;&lt;/dates&gt;&lt;isbn&gt;0002-9122&lt;/isbn&gt;&lt;urls&gt;&lt;/urls&gt;&lt;/record&gt;&lt;/Cite&gt;&lt;/EndNote&gt;</w:instrText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separate"/>
            </w:r>
            <w:r w:rsidRPr="004727A9">
              <w:rPr>
                <w:rFonts w:asciiTheme="majorBidi" w:hAnsiTheme="majorBidi" w:cstheme="majorBidi"/>
                <w:noProof/>
                <w:kern w:val="2"/>
                <w:sz w:val="18"/>
                <w:szCs w:val="18"/>
                <w:lang w:eastAsia="zh-CN"/>
              </w:rPr>
              <w:t>(Sang et al., 1997)</w:t>
            </w:r>
            <w:r w:rsidRPr="004727A9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</w:tbl>
    <w:p w:rsidR="004D0D7C" w:rsidRPr="00580706" w:rsidRDefault="004D0D7C"/>
    <w:p w:rsidR="00426772" w:rsidRDefault="00426772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4D0D7C" w:rsidRPr="00580706" w:rsidRDefault="00FB7EA8" w:rsidP="004D0D7C"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S1 Table (C)</w:t>
      </w:r>
      <w:r w:rsidR="00B11805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5"/>
        <w:gridCol w:w="2290"/>
        <w:gridCol w:w="2072"/>
        <w:gridCol w:w="2160"/>
      </w:tblGrid>
      <w:tr w:rsidR="001436BB" w:rsidRPr="00542994" w:rsidTr="00542994">
        <w:trPr>
          <w:trHeight w:val="509"/>
        </w:trPr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36BB" w:rsidRPr="00542994" w:rsidRDefault="001436BB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kern w:val="2"/>
                <w:sz w:val="18"/>
                <w:szCs w:val="18"/>
                <w:lang w:eastAsia="zh-CN"/>
              </w:rPr>
              <w:t>Barcode loci and combinations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36BB" w:rsidRPr="00542994" w:rsidRDefault="001436BB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kern w:val="2"/>
                <w:sz w:val="18"/>
                <w:szCs w:val="18"/>
                <w:lang w:eastAsia="zh-CN"/>
              </w:rPr>
              <w:t>Minimum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36BB" w:rsidRPr="00542994" w:rsidRDefault="001436BB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kern w:val="2"/>
                <w:sz w:val="18"/>
                <w:szCs w:val="18"/>
                <w:lang w:eastAsia="zh-CN"/>
              </w:rPr>
              <w:t>Maximum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436BB" w:rsidRPr="00542994" w:rsidRDefault="001436BB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kern w:val="2"/>
                <w:sz w:val="18"/>
                <w:szCs w:val="18"/>
                <w:lang w:eastAsia="zh-CN"/>
              </w:rPr>
              <w:t>Mean</w:t>
            </w:r>
          </w:p>
        </w:tc>
      </w:tr>
      <w:tr w:rsidR="00D8221A" w:rsidRPr="00542994" w:rsidTr="00542994">
        <w:tc>
          <w:tcPr>
            <w:tcW w:w="22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ITS2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31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matK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6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rbcL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2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psbA-trnH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18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ITS2+ matK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9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ITS2+ rbcL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11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ITS2+ psbA-trnH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16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matK + ITS2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6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matK + rbcL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7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matK + psbA-trnH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14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rbcL+ ITS2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2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rbcL+ matK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21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rbcL+ psbA-trnH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39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psbA-trnH + ITS2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6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psbA-trnH + rbcL</w:t>
            </w:r>
          </w:p>
        </w:tc>
        <w:tc>
          <w:tcPr>
            <w:tcW w:w="229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20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psbA-trnH + matK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18</w:t>
            </w:r>
          </w:p>
        </w:tc>
      </w:tr>
      <w:tr w:rsidR="00D8221A" w:rsidRPr="00542994" w:rsidTr="00542994">
        <w:tc>
          <w:tcPr>
            <w:tcW w:w="229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b/>
                <w:bCs/>
                <w:caps/>
                <w:kern w:val="2"/>
                <w:sz w:val="18"/>
                <w:szCs w:val="18"/>
                <w:lang w:eastAsia="zh-CN"/>
              </w:rPr>
              <w:t>ITS2 + matK + rbcL + psbA-trnH</w:t>
            </w:r>
          </w:p>
        </w:tc>
        <w:tc>
          <w:tcPr>
            <w:tcW w:w="22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0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8221A" w:rsidRPr="00542994" w:rsidRDefault="00D8221A" w:rsidP="00542994">
            <w:pPr>
              <w:widowControl w:val="0"/>
              <w:jc w:val="center"/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</w:pPr>
            <w:r w:rsidRPr="00542994">
              <w:rPr>
                <w:rFonts w:asciiTheme="majorBidi" w:hAnsiTheme="majorBidi" w:cstheme="majorBidi"/>
                <w:kern w:val="2"/>
                <w:sz w:val="18"/>
                <w:szCs w:val="18"/>
                <w:lang w:eastAsia="zh-CN"/>
              </w:rPr>
              <w:t>0.36</w:t>
            </w:r>
          </w:p>
        </w:tc>
      </w:tr>
    </w:tbl>
    <w:p w:rsidR="004D0D7C" w:rsidRPr="00580706" w:rsidRDefault="004D0D7C" w:rsidP="004D0D7C">
      <w:pPr>
        <w:rPr>
          <w:rFonts w:asciiTheme="majorBidi" w:hAnsiTheme="majorBidi" w:cstheme="majorBidi"/>
          <w:sz w:val="24"/>
        </w:rPr>
      </w:pPr>
    </w:p>
    <w:tbl>
      <w:tblPr>
        <w:tblStyle w:val="TableGrid"/>
        <w:tblpPr w:leftFromText="180" w:rightFromText="180" w:vertAnchor="text" w:horzAnchor="margin" w:tblpY="349"/>
        <w:tblW w:w="0" w:type="auto"/>
        <w:tblLook w:val="04A0" w:firstRow="1" w:lastRow="0" w:firstColumn="1" w:lastColumn="0" w:noHBand="0" w:noVBand="1"/>
      </w:tblPr>
      <w:tblGrid>
        <w:gridCol w:w="2245"/>
        <w:gridCol w:w="1800"/>
        <w:gridCol w:w="1540"/>
        <w:gridCol w:w="1880"/>
      </w:tblGrid>
      <w:tr w:rsidR="005D131D" w:rsidRPr="00B82030" w:rsidTr="00B82030"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131D" w:rsidRPr="00B82030" w:rsidRDefault="005D131D" w:rsidP="005D131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20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T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131D" w:rsidRPr="00B82030" w:rsidRDefault="005D131D" w:rsidP="005D131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820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131D" w:rsidRPr="00B82030" w:rsidRDefault="005D131D" w:rsidP="005D131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820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131D" w:rsidRPr="00B82030" w:rsidRDefault="005D131D" w:rsidP="005D131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8203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bA-trnH</w:t>
            </w:r>
            <w:proofErr w:type="spellEnd"/>
          </w:p>
        </w:tc>
      </w:tr>
      <w:tr w:rsidR="005D131D" w:rsidRPr="00B82030" w:rsidTr="00B82030"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131D" w:rsidRPr="00B82030" w:rsidRDefault="005D131D" w:rsidP="005D131D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B82030">
              <w:rPr>
                <w:rFonts w:asciiTheme="majorBidi" w:hAnsiTheme="majorBidi" w:cstheme="majorBidi"/>
                <w:bCs/>
                <w:sz w:val="18"/>
                <w:szCs w:val="18"/>
              </w:rPr>
              <w:t>MG519288-322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131D" w:rsidRPr="00B82030" w:rsidRDefault="005D131D" w:rsidP="005D131D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B82030">
              <w:rPr>
                <w:rFonts w:asciiTheme="majorBidi" w:hAnsiTheme="majorBidi" w:cstheme="majorBidi"/>
                <w:bCs/>
                <w:sz w:val="18"/>
                <w:szCs w:val="18"/>
              </w:rPr>
              <w:t>MG564359-393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131D" w:rsidRPr="00B82030" w:rsidRDefault="005D131D" w:rsidP="005D131D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B82030">
              <w:rPr>
                <w:rFonts w:asciiTheme="majorBidi" w:hAnsiTheme="majorBidi" w:cstheme="majorBidi"/>
                <w:bCs/>
                <w:sz w:val="18"/>
                <w:szCs w:val="18"/>
              </w:rPr>
              <w:t>MG564394-427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131D" w:rsidRPr="00B82030" w:rsidRDefault="005D131D" w:rsidP="005D131D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B82030">
              <w:rPr>
                <w:rFonts w:asciiTheme="majorBidi" w:hAnsiTheme="majorBidi" w:cstheme="majorBidi"/>
                <w:bCs/>
                <w:sz w:val="18"/>
                <w:szCs w:val="18"/>
              </w:rPr>
              <w:t>MG582070 -104</w:t>
            </w:r>
          </w:p>
        </w:tc>
      </w:tr>
    </w:tbl>
    <w:p w:rsidR="00B53B52" w:rsidRDefault="00EF1287" w:rsidP="00B57CAB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1 Table (D)</w:t>
      </w:r>
      <w:r w:rsidR="00B11805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</w:p>
    <w:p w:rsidR="005D131D" w:rsidRDefault="005D131D" w:rsidP="00B22947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26772" w:rsidRDefault="00426772" w:rsidP="00426772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9C709D" w:rsidRDefault="009C709D" w:rsidP="00426772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26772" w:rsidRDefault="00EF1287" w:rsidP="00426772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="00426772">
        <w:rPr>
          <w:rFonts w:asciiTheme="majorBidi" w:hAnsiTheme="majorBidi" w:cstheme="majorBidi"/>
          <w:b/>
          <w:bCs/>
          <w:sz w:val="20"/>
          <w:szCs w:val="20"/>
        </w:rPr>
        <w:t xml:space="preserve"> Table </w:t>
      </w:r>
      <w:r>
        <w:rPr>
          <w:rFonts w:asciiTheme="majorBidi" w:hAnsiTheme="majorBidi" w:cstheme="majorBidi"/>
          <w:b/>
          <w:bCs/>
          <w:sz w:val="20"/>
          <w:szCs w:val="20"/>
        </w:rPr>
        <w:t>(E)</w:t>
      </w:r>
      <w:r w:rsidR="00B11805">
        <w:rPr>
          <w:sz w:val="20"/>
          <w:szCs w:val="20"/>
        </w:rPr>
        <w:t>.</w:t>
      </w:r>
      <w:bookmarkStart w:id="0" w:name="_GoBack"/>
      <w:bookmarkEnd w:id="0"/>
    </w:p>
    <w:p w:rsidR="00426772" w:rsidRDefault="00426772" w:rsidP="00B22947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B22947" w:rsidRDefault="00B22947" w:rsidP="00B22947">
      <w:pPr>
        <w:rPr>
          <w:rFonts w:asciiTheme="majorBidi" w:hAnsiTheme="majorBidi" w:cstheme="majorBidi"/>
          <w:sz w:val="20"/>
          <w:szCs w:val="20"/>
        </w:rPr>
      </w:pPr>
    </w:p>
    <w:p w:rsidR="00FB1560" w:rsidRPr="00B22947" w:rsidRDefault="00FB1560" w:rsidP="00B22947">
      <w:pPr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vertAnchor="page" w:horzAnchor="margin" w:tblpY="9626"/>
        <w:tblOverlap w:val="never"/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61"/>
        <w:gridCol w:w="1526"/>
        <w:gridCol w:w="1616"/>
        <w:gridCol w:w="1260"/>
        <w:gridCol w:w="1166"/>
        <w:gridCol w:w="1079"/>
        <w:gridCol w:w="1077"/>
      </w:tblGrid>
      <w:tr w:rsidR="00752653" w:rsidRPr="009C709D" w:rsidTr="00752653"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C709D">
              <w:rPr>
                <w:rFonts w:ascii="Times New Roman" w:hAnsi="Times New Roman"/>
                <w:b/>
                <w:sz w:val="18"/>
                <w:szCs w:val="18"/>
              </w:rPr>
              <w:t xml:space="preserve">Recombinant 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C709D">
              <w:rPr>
                <w:rFonts w:ascii="Times New Roman" w:hAnsi="Times New Roman"/>
                <w:b/>
                <w:sz w:val="18"/>
                <w:szCs w:val="18"/>
              </w:rPr>
              <w:t>Major Parent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C709D">
              <w:rPr>
                <w:rFonts w:ascii="Times New Roman" w:hAnsi="Times New Roman"/>
                <w:b/>
                <w:sz w:val="18"/>
                <w:szCs w:val="18"/>
              </w:rPr>
              <w:t>Minor parent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C709D">
              <w:rPr>
                <w:rFonts w:ascii="Times New Roman" w:hAnsi="Times New Roman"/>
                <w:b/>
                <w:sz w:val="18"/>
                <w:szCs w:val="18"/>
              </w:rPr>
              <w:t>GENECOV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C709D">
              <w:rPr>
                <w:rFonts w:ascii="Times New Roman" w:hAnsi="Times New Roman"/>
                <w:b/>
                <w:sz w:val="18"/>
                <w:szCs w:val="18"/>
              </w:rPr>
              <w:t>Max Chi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C709D">
              <w:rPr>
                <w:rFonts w:ascii="Times New Roman" w:hAnsi="Times New Roman"/>
                <w:b/>
                <w:sz w:val="18"/>
                <w:szCs w:val="18"/>
              </w:rPr>
              <w:t>Chimera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C709D">
              <w:rPr>
                <w:rFonts w:ascii="Times New Roman" w:hAnsi="Times New Roman"/>
                <w:b/>
                <w:sz w:val="18"/>
                <w:szCs w:val="18"/>
              </w:rPr>
              <w:t>Si Scan</w:t>
            </w:r>
          </w:p>
        </w:tc>
      </w:tr>
      <w:tr w:rsidR="00752653" w:rsidRPr="009C709D" w:rsidTr="00752653"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31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1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</w:tr>
      <w:tr w:rsidR="00752653" w:rsidRPr="009C709D" w:rsidTr="00752653">
        <w:trPr>
          <w:trHeight w:val="332"/>
        </w:trPr>
        <w:tc>
          <w:tcPr>
            <w:tcW w:w="1361" w:type="dxa"/>
            <w:tcBorders>
              <w:left w:val="nil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2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1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</w:tr>
      <w:tr w:rsidR="00752653" w:rsidRPr="009C709D" w:rsidTr="00752653">
        <w:tc>
          <w:tcPr>
            <w:tcW w:w="1361" w:type="dxa"/>
            <w:tcBorders>
              <w:left w:val="nil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14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1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</w:tr>
      <w:tr w:rsidR="00752653" w:rsidRPr="009C709D" w:rsidTr="00752653">
        <w:tc>
          <w:tcPr>
            <w:tcW w:w="1361" w:type="dxa"/>
            <w:tcBorders>
              <w:left w:val="nil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7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15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</w:tr>
      <w:tr w:rsidR="00752653" w:rsidRPr="009C709D" w:rsidTr="00752653">
        <w:tc>
          <w:tcPr>
            <w:tcW w:w="1361" w:type="dxa"/>
            <w:tcBorders>
              <w:left w:val="nil"/>
              <w:bottom w:val="single" w:sz="4" w:space="0" w:color="000000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19</w:t>
            </w:r>
          </w:p>
        </w:tc>
        <w:tc>
          <w:tcPr>
            <w:tcW w:w="15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25</w:t>
            </w:r>
          </w:p>
        </w:tc>
        <w:tc>
          <w:tcPr>
            <w:tcW w:w="16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16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07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</w:tr>
      <w:tr w:rsidR="00752653" w:rsidRPr="009C709D" w:rsidTr="00752653"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10</w:t>
            </w:r>
          </w:p>
        </w:tc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61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B1560" w:rsidRPr="009C709D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C709D">
              <w:rPr>
                <w:rFonts w:ascii="Times New Roman" w:hAnsi="Times New Roman"/>
                <w:sz w:val="18"/>
                <w:szCs w:val="18"/>
              </w:rPr>
              <w:t>HAP1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1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B1560" w:rsidRPr="00983408" w:rsidRDefault="00FB1560" w:rsidP="00426772">
            <w:pPr>
              <w:pStyle w:val="NoSpacing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83408">
              <w:rPr>
                <w:rFonts w:ascii="Times New Roman" w:hAnsi="Times New Roman"/>
                <w:b/>
                <w:sz w:val="18"/>
                <w:szCs w:val="18"/>
              </w:rPr>
              <w:t>+</w:t>
            </w:r>
          </w:p>
        </w:tc>
      </w:tr>
    </w:tbl>
    <w:p w:rsidR="004727A9" w:rsidRDefault="004727A9"/>
    <w:p w:rsidR="00CB0C5F" w:rsidRPr="00580706" w:rsidRDefault="00CB0C5F" w:rsidP="00B22947"/>
    <w:p w:rsidR="00481FD5" w:rsidRPr="00580706" w:rsidRDefault="00481FD5"/>
    <w:sectPr w:rsidR="00481FD5" w:rsidRPr="00580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03B"/>
    <w:rsid w:val="00000767"/>
    <w:rsid w:val="000034B5"/>
    <w:rsid w:val="00004837"/>
    <w:rsid w:val="00006955"/>
    <w:rsid w:val="00007174"/>
    <w:rsid w:val="00010414"/>
    <w:rsid w:val="00012AAF"/>
    <w:rsid w:val="00013B03"/>
    <w:rsid w:val="00015CF2"/>
    <w:rsid w:val="00015D3E"/>
    <w:rsid w:val="00016348"/>
    <w:rsid w:val="0001643C"/>
    <w:rsid w:val="00023CCF"/>
    <w:rsid w:val="000267E9"/>
    <w:rsid w:val="00030A9C"/>
    <w:rsid w:val="00030FEF"/>
    <w:rsid w:val="00031F2F"/>
    <w:rsid w:val="00033B6A"/>
    <w:rsid w:val="00033C3C"/>
    <w:rsid w:val="000341EB"/>
    <w:rsid w:val="000366D3"/>
    <w:rsid w:val="00041312"/>
    <w:rsid w:val="000435EF"/>
    <w:rsid w:val="000437C0"/>
    <w:rsid w:val="00046B00"/>
    <w:rsid w:val="00053599"/>
    <w:rsid w:val="000549B3"/>
    <w:rsid w:val="000550A4"/>
    <w:rsid w:val="00057192"/>
    <w:rsid w:val="0005796F"/>
    <w:rsid w:val="00061751"/>
    <w:rsid w:val="000629EA"/>
    <w:rsid w:val="00062E35"/>
    <w:rsid w:val="000630CA"/>
    <w:rsid w:val="00063F28"/>
    <w:rsid w:val="000643E9"/>
    <w:rsid w:val="00064986"/>
    <w:rsid w:val="00066C9A"/>
    <w:rsid w:val="00067A74"/>
    <w:rsid w:val="000713F2"/>
    <w:rsid w:val="00073205"/>
    <w:rsid w:val="00073C7F"/>
    <w:rsid w:val="00075C7C"/>
    <w:rsid w:val="00076391"/>
    <w:rsid w:val="00080324"/>
    <w:rsid w:val="000852B6"/>
    <w:rsid w:val="00086F87"/>
    <w:rsid w:val="00090CB0"/>
    <w:rsid w:val="000917D2"/>
    <w:rsid w:val="00093451"/>
    <w:rsid w:val="0009570C"/>
    <w:rsid w:val="00095886"/>
    <w:rsid w:val="00095FEE"/>
    <w:rsid w:val="00096B7F"/>
    <w:rsid w:val="00096E91"/>
    <w:rsid w:val="00097796"/>
    <w:rsid w:val="00097887"/>
    <w:rsid w:val="000A1218"/>
    <w:rsid w:val="000A2B4A"/>
    <w:rsid w:val="000A4319"/>
    <w:rsid w:val="000A4CF4"/>
    <w:rsid w:val="000A5CAA"/>
    <w:rsid w:val="000A5E64"/>
    <w:rsid w:val="000B0A3E"/>
    <w:rsid w:val="000B0BE2"/>
    <w:rsid w:val="000B433C"/>
    <w:rsid w:val="000B50CE"/>
    <w:rsid w:val="000C0793"/>
    <w:rsid w:val="000C1D37"/>
    <w:rsid w:val="000C43E6"/>
    <w:rsid w:val="000C7918"/>
    <w:rsid w:val="000C791C"/>
    <w:rsid w:val="000D13D6"/>
    <w:rsid w:val="000D2474"/>
    <w:rsid w:val="000D3569"/>
    <w:rsid w:val="000D4044"/>
    <w:rsid w:val="000D4C92"/>
    <w:rsid w:val="000D6D72"/>
    <w:rsid w:val="000D79D0"/>
    <w:rsid w:val="000E0E8C"/>
    <w:rsid w:val="000E11F5"/>
    <w:rsid w:val="000E2885"/>
    <w:rsid w:val="000E2B20"/>
    <w:rsid w:val="000E73FE"/>
    <w:rsid w:val="000E7EC4"/>
    <w:rsid w:val="000F024B"/>
    <w:rsid w:val="000F0322"/>
    <w:rsid w:val="000F0D4B"/>
    <w:rsid w:val="000F0E1E"/>
    <w:rsid w:val="000F34BE"/>
    <w:rsid w:val="000F56D3"/>
    <w:rsid w:val="000F6AAA"/>
    <w:rsid w:val="000F77CB"/>
    <w:rsid w:val="00102F31"/>
    <w:rsid w:val="00104514"/>
    <w:rsid w:val="00105269"/>
    <w:rsid w:val="00105FBA"/>
    <w:rsid w:val="0010684C"/>
    <w:rsid w:val="00107172"/>
    <w:rsid w:val="00107337"/>
    <w:rsid w:val="00107E33"/>
    <w:rsid w:val="001115D4"/>
    <w:rsid w:val="00111C19"/>
    <w:rsid w:val="00113266"/>
    <w:rsid w:val="001137E4"/>
    <w:rsid w:val="00115616"/>
    <w:rsid w:val="0011595F"/>
    <w:rsid w:val="00116A6B"/>
    <w:rsid w:val="001179DA"/>
    <w:rsid w:val="00117D5C"/>
    <w:rsid w:val="001218AA"/>
    <w:rsid w:val="00123D1C"/>
    <w:rsid w:val="0012570C"/>
    <w:rsid w:val="00127B17"/>
    <w:rsid w:val="00130B49"/>
    <w:rsid w:val="00132FCF"/>
    <w:rsid w:val="00133DDD"/>
    <w:rsid w:val="001348FF"/>
    <w:rsid w:val="00135EBC"/>
    <w:rsid w:val="00136299"/>
    <w:rsid w:val="00136963"/>
    <w:rsid w:val="00137EBB"/>
    <w:rsid w:val="001407B8"/>
    <w:rsid w:val="00142D4D"/>
    <w:rsid w:val="001436AD"/>
    <w:rsid w:val="001436BB"/>
    <w:rsid w:val="00146C09"/>
    <w:rsid w:val="00150CFF"/>
    <w:rsid w:val="00151655"/>
    <w:rsid w:val="0015166A"/>
    <w:rsid w:val="00152514"/>
    <w:rsid w:val="00152D99"/>
    <w:rsid w:val="001538AE"/>
    <w:rsid w:val="00154893"/>
    <w:rsid w:val="00157E10"/>
    <w:rsid w:val="00160819"/>
    <w:rsid w:val="001670A4"/>
    <w:rsid w:val="00167859"/>
    <w:rsid w:val="00171694"/>
    <w:rsid w:val="00171BE0"/>
    <w:rsid w:val="001730E4"/>
    <w:rsid w:val="0017356B"/>
    <w:rsid w:val="00173B49"/>
    <w:rsid w:val="00174408"/>
    <w:rsid w:val="00174A8F"/>
    <w:rsid w:val="00176AD3"/>
    <w:rsid w:val="001804FD"/>
    <w:rsid w:val="001819B6"/>
    <w:rsid w:val="00181D52"/>
    <w:rsid w:val="00183C3D"/>
    <w:rsid w:val="00183D57"/>
    <w:rsid w:val="00183DD4"/>
    <w:rsid w:val="00184DF6"/>
    <w:rsid w:val="00187164"/>
    <w:rsid w:val="00187BB7"/>
    <w:rsid w:val="00191D75"/>
    <w:rsid w:val="00193717"/>
    <w:rsid w:val="00194D36"/>
    <w:rsid w:val="00195A84"/>
    <w:rsid w:val="0019641D"/>
    <w:rsid w:val="001A1520"/>
    <w:rsid w:val="001A397D"/>
    <w:rsid w:val="001A404E"/>
    <w:rsid w:val="001A516B"/>
    <w:rsid w:val="001A5D95"/>
    <w:rsid w:val="001A629D"/>
    <w:rsid w:val="001A64C4"/>
    <w:rsid w:val="001B0A54"/>
    <w:rsid w:val="001B2FDB"/>
    <w:rsid w:val="001B60CF"/>
    <w:rsid w:val="001C0083"/>
    <w:rsid w:val="001C1274"/>
    <w:rsid w:val="001C1521"/>
    <w:rsid w:val="001C1984"/>
    <w:rsid w:val="001C2530"/>
    <w:rsid w:val="001C5098"/>
    <w:rsid w:val="001C5E58"/>
    <w:rsid w:val="001C76D8"/>
    <w:rsid w:val="001C7B4F"/>
    <w:rsid w:val="001D1AF1"/>
    <w:rsid w:val="001D2BA3"/>
    <w:rsid w:val="001D30E4"/>
    <w:rsid w:val="001D441E"/>
    <w:rsid w:val="001D4968"/>
    <w:rsid w:val="001D4CEA"/>
    <w:rsid w:val="001D5412"/>
    <w:rsid w:val="001D6E32"/>
    <w:rsid w:val="001D7BAB"/>
    <w:rsid w:val="001E1D09"/>
    <w:rsid w:val="001E2122"/>
    <w:rsid w:val="001F17CA"/>
    <w:rsid w:val="001F1BC1"/>
    <w:rsid w:val="001F3142"/>
    <w:rsid w:val="001F3AC0"/>
    <w:rsid w:val="001F5831"/>
    <w:rsid w:val="001F588D"/>
    <w:rsid w:val="001F5FDA"/>
    <w:rsid w:val="001F65A4"/>
    <w:rsid w:val="001F708E"/>
    <w:rsid w:val="0020254C"/>
    <w:rsid w:val="00204ADA"/>
    <w:rsid w:val="002062EE"/>
    <w:rsid w:val="00207A87"/>
    <w:rsid w:val="00210E77"/>
    <w:rsid w:val="00211647"/>
    <w:rsid w:val="0021251D"/>
    <w:rsid w:val="002136B5"/>
    <w:rsid w:val="00213B35"/>
    <w:rsid w:val="0021644E"/>
    <w:rsid w:val="002175A0"/>
    <w:rsid w:val="00221489"/>
    <w:rsid w:val="00223E84"/>
    <w:rsid w:val="00230652"/>
    <w:rsid w:val="00232094"/>
    <w:rsid w:val="002337E5"/>
    <w:rsid w:val="00234F98"/>
    <w:rsid w:val="00235A99"/>
    <w:rsid w:val="00236D3D"/>
    <w:rsid w:val="00240203"/>
    <w:rsid w:val="0024058A"/>
    <w:rsid w:val="00243FE9"/>
    <w:rsid w:val="0024477C"/>
    <w:rsid w:val="002514C5"/>
    <w:rsid w:val="0026165E"/>
    <w:rsid w:val="002619BB"/>
    <w:rsid w:val="00261B5A"/>
    <w:rsid w:val="00262202"/>
    <w:rsid w:val="00263114"/>
    <w:rsid w:val="002648BC"/>
    <w:rsid w:val="00264A0C"/>
    <w:rsid w:val="0027243A"/>
    <w:rsid w:val="00277B3E"/>
    <w:rsid w:val="00280092"/>
    <w:rsid w:val="0028038E"/>
    <w:rsid w:val="0028280C"/>
    <w:rsid w:val="00286510"/>
    <w:rsid w:val="002914BA"/>
    <w:rsid w:val="002927CF"/>
    <w:rsid w:val="00293004"/>
    <w:rsid w:val="00293238"/>
    <w:rsid w:val="002933DF"/>
    <w:rsid w:val="002940AF"/>
    <w:rsid w:val="0029562A"/>
    <w:rsid w:val="00296528"/>
    <w:rsid w:val="002A1CBE"/>
    <w:rsid w:val="002A4F0E"/>
    <w:rsid w:val="002A51AD"/>
    <w:rsid w:val="002A67DD"/>
    <w:rsid w:val="002B00D6"/>
    <w:rsid w:val="002B1363"/>
    <w:rsid w:val="002B268F"/>
    <w:rsid w:val="002B2CD1"/>
    <w:rsid w:val="002B627E"/>
    <w:rsid w:val="002B76BE"/>
    <w:rsid w:val="002C1323"/>
    <w:rsid w:val="002C3D05"/>
    <w:rsid w:val="002C3FA9"/>
    <w:rsid w:val="002C46EC"/>
    <w:rsid w:val="002C4DB7"/>
    <w:rsid w:val="002C560D"/>
    <w:rsid w:val="002C6F23"/>
    <w:rsid w:val="002C73CD"/>
    <w:rsid w:val="002C7AB9"/>
    <w:rsid w:val="002D2664"/>
    <w:rsid w:val="002D2A4D"/>
    <w:rsid w:val="002D5659"/>
    <w:rsid w:val="002D7FB0"/>
    <w:rsid w:val="002E0032"/>
    <w:rsid w:val="002E03F5"/>
    <w:rsid w:val="002E5B34"/>
    <w:rsid w:val="002E6081"/>
    <w:rsid w:val="002E6897"/>
    <w:rsid w:val="002E6E99"/>
    <w:rsid w:val="002F14DF"/>
    <w:rsid w:val="002F6526"/>
    <w:rsid w:val="002F7796"/>
    <w:rsid w:val="0030081A"/>
    <w:rsid w:val="00301ECE"/>
    <w:rsid w:val="0030327F"/>
    <w:rsid w:val="00311900"/>
    <w:rsid w:val="00312D68"/>
    <w:rsid w:val="00314BB6"/>
    <w:rsid w:val="0031600F"/>
    <w:rsid w:val="0032061C"/>
    <w:rsid w:val="00320A0F"/>
    <w:rsid w:val="00321115"/>
    <w:rsid w:val="003224AE"/>
    <w:rsid w:val="00322EC3"/>
    <w:rsid w:val="00324929"/>
    <w:rsid w:val="00326111"/>
    <w:rsid w:val="003274C7"/>
    <w:rsid w:val="00327809"/>
    <w:rsid w:val="00327CB9"/>
    <w:rsid w:val="003320B5"/>
    <w:rsid w:val="00332B6E"/>
    <w:rsid w:val="00334046"/>
    <w:rsid w:val="00337760"/>
    <w:rsid w:val="00337DED"/>
    <w:rsid w:val="00340517"/>
    <w:rsid w:val="00340FA0"/>
    <w:rsid w:val="003414B1"/>
    <w:rsid w:val="00341797"/>
    <w:rsid w:val="00341DAB"/>
    <w:rsid w:val="00342F43"/>
    <w:rsid w:val="00344C6C"/>
    <w:rsid w:val="00347AEF"/>
    <w:rsid w:val="00347CA0"/>
    <w:rsid w:val="00350333"/>
    <w:rsid w:val="00352B9E"/>
    <w:rsid w:val="00354E99"/>
    <w:rsid w:val="00355CDE"/>
    <w:rsid w:val="00356E65"/>
    <w:rsid w:val="003619D4"/>
    <w:rsid w:val="00361E01"/>
    <w:rsid w:val="0036265B"/>
    <w:rsid w:val="003634E0"/>
    <w:rsid w:val="00363973"/>
    <w:rsid w:val="003652CE"/>
    <w:rsid w:val="00366571"/>
    <w:rsid w:val="00366CA7"/>
    <w:rsid w:val="00366ED5"/>
    <w:rsid w:val="003725B1"/>
    <w:rsid w:val="00373317"/>
    <w:rsid w:val="003740D3"/>
    <w:rsid w:val="0037419D"/>
    <w:rsid w:val="0037444B"/>
    <w:rsid w:val="00374A5B"/>
    <w:rsid w:val="0037529D"/>
    <w:rsid w:val="00375F6C"/>
    <w:rsid w:val="003770FE"/>
    <w:rsid w:val="00381157"/>
    <w:rsid w:val="00381EDF"/>
    <w:rsid w:val="00383EF4"/>
    <w:rsid w:val="00386034"/>
    <w:rsid w:val="00386BFE"/>
    <w:rsid w:val="00390073"/>
    <w:rsid w:val="00390194"/>
    <w:rsid w:val="003926FD"/>
    <w:rsid w:val="003952F1"/>
    <w:rsid w:val="00397182"/>
    <w:rsid w:val="00397D5D"/>
    <w:rsid w:val="003A0562"/>
    <w:rsid w:val="003A0E31"/>
    <w:rsid w:val="003A1BB2"/>
    <w:rsid w:val="003A2EE7"/>
    <w:rsid w:val="003A5580"/>
    <w:rsid w:val="003A58C4"/>
    <w:rsid w:val="003A5E93"/>
    <w:rsid w:val="003A7A38"/>
    <w:rsid w:val="003A7D0A"/>
    <w:rsid w:val="003A7D5C"/>
    <w:rsid w:val="003B0B91"/>
    <w:rsid w:val="003B1569"/>
    <w:rsid w:val="003B1BEE"/>
    <w:rsid w:val="003B1DFD"/>
    <w:rsid w:val="003B2E88"/>
    <w:rsid w:val="003C07CF"/>
    <w:rsid w:val="003C1655"/>
    <w:rsid w:val="003C2CD7"/>
    <w:rsid w:val="003C5145"/>
    <w:rsid w:val="003C7F55"/>
    <w:rsid w:val="003D10B2"/>
    <w:rsid w:val="003D1C66"/>
    <w:rsid w:val="003D2B09"/>
    <w:rsid w:val="003D4413"/>
    <w:rsid w:val="003D4BBB"/>
    <w:rsid w:val="003D60FF"/>
    <w:rsid w:val="003D637B"/>
    <w:rsid w:val="003D6BA9"/>
    <w:rsid w:val="003D7A2A"/>
    <w:rsid w:val="003D7FE0"/>
    <w:rsid w:val="003E028C"/>
    <w:rsid w:val="003E0349"/>
    <w:rsid w:val="003E112E"/>
    <w:rsid w:val="003E1373"/>
    <w:rsid w:val="003E5A47"/>
    <w:rsid w:val="003E79C9"/>
    <w:rsid w:val="003F0941"/>
    <w:rsid w:val="003F2F5F"/>
    <w:rsid w:val="003F5420"/>
    <w:rsid w:val="003F56B7"/>
    <w:rsid w:val="003F5E35"/>
    <w:rsid w:val="003F627E"/>
    <w:rsid w:val="003F7300"/>
    <w:rsid w:val="0040276D"/>
    <w:rsid w:val="00404805"/>
    <w:rsid w:val="004049DB"/>
    <w:rsid w:val="00405993"/>
    <w:rsid w:val="00405DFE"/>
    <w:rsid w:val="004076BD"/>
    <w:rsid w:val="00407FD5"/>
    <w:rsid w:val="00412973"/>
    <w:rsid w:val="00412DDA"/>
    <w:rsid w:val="00413DF7"/>
    <w:rsid w:val="004179CF"/>
    <w:rsid w:val="00417E9B"/>
    <w:rsid w:val="004202A9"/>
    <w:rsid w:val="00421721"/>
    <w:rsid w:val="00422D2F"/>
    <w:rsid w:val="004235A6"/>
    <w:rsid w:val="00424B41"/>
    <w:rsid w:val="00426772"/>
    <w:rsid w:val="00426D17"/>
    <w:rsid w:val="00427008"/>
    <w:rsid w:val="00434618"/>
    <w:rsid w:val="00434707"/>
    <w:rsid w:val="00434C35"/>
    <w:rsid w:val="00435CD1"/>
    <w:rsid w:val="00436773"/>
    <w:rsid w:val="00441E16"/>
    <w:rsid w:val="00444588"/>
    <w:rsid w:val="004447FF"/>
    <w:rsid w:val="0044663E"/>
    <w:rsid w:val="00446C79"/>
    <w:rsid w:val="0045492C"/>
    <w:rsid w:val="00454988"/>
    <w:rsid w:val="00462045"/>
    <w:rsid w:val="004665B5"/>
    <w:rsid w:val="00471916"/>
    <w:rsid w:val="004727A9"/>
    <w:rsid w:val="0047469A"/>
    <w:rsid w:val="00475740"/>
    <w:rsid w:val="00477064"/>
    <w:rsid w:val="004771D3"/>
    <w:rsid w:val="00481FD5"/>
    <w:rsid w:val="004836F3"/>
    <w:rsid w:val="0048543F"/>
    <w:rsid w:val="00494768"/>
    <w:rsid w:val="00494B80"/>
    <w:rsid w:val="00494DC5"/>
    <w:rsid w:val="004A09EE"/>
    <w:rsid w:val="004A1242"/>
    <w:rsid w:val="004A1CD6"/>
    <w:rsid w:val="004A725E"/>
    <w:rsid w:val="004B0E28"/>
    <w:rsid w:val="004B31DA"/>
    <w:rsid w:val="004B50B8"/>
    <w:rsid w:val="004B5F3A"/>
    <w:rsid w:val="004B67F3"/>
    <w:rsid w:val="004C2382"/>
    <w:rsid w:val="004C5559"/>
    <w:rsid w:val="004C59AA"/>
    <w:rsid w:val="004C5F5A"/>
    <w:rsid w:val="004D059B"/>
    <w:rsid w:val="004D07E4"/>
    <w:rsid w:val="004D0CB0"/>
    <w:rsid w:val="004D0D7C"/>
    <w:rsid w:val="004D142E"/>
    <w:rsid w:val="004D156E"/>
    <w:rsid w:val="004D33BF"/>
    <w:rsid w:val="004D38AF"/>
    <w:rsid w:val="004D4DF9"/>
    <w:rsid w:val="004D5E8D"/>
    <w:rsid w:val="004D6227"/>
    <w:rsid w:val="004D7281"/>
    <w:rsid w:val="004D7E9F"/>
    <w:rsid w:val="004E1CC1"/>
    <w:rsid w:val="004E1F82"/>
    <w:rsid w:val="004E3614"/>
    <w:rsid w:val="004E43C1"/>
    <w:rsid w:val="004E7882"/>
    <w:rsid w:val="004E7EF6"/>
    <w:rsid w:val="004F02BE"/>
    <w:rsid w:val="004F10BF"/>
    <w:rsid w:val="004F38EA"/>
    <w:rsid w:val="004F4FC2"/>
    <w:rsid w:val="004F7282"/>
    <w:rsid w:val="005078F5"/>
    <w:rsid w:val="00510083"/>
    <w:rsid w:val="00511D64"/>
    <w:rsid w:val="005123AA"/>
    <w:rsid w:val="00512AC7"/>
    <w:rsid w:val="005142CE"/>
    <w:rsid w:val="00517784"/>
    <w:rsid w:val="00520799"/>
    <w:rsid w:val="0052309B"/>
    <w:rsid w:val="005245BD"/>
    <w:rsid w:val="0053075B"/>
    <w:rsid w:val="00531024"/>
    <w:rsid w:val="00531AD3"/>
    <w:rsid w:val="00532390"/>
    <w:rsid w:val="005375CE"/>
    <w:rsid w:val="00540E74"/>
    <w:rsid w:val="00542447"/>
    <w:rsid w:val="005424D8"/>
    <w:rsid w:val="00542994"/>
    <w:rsid w:val="00545115"/>
    <w:rsid w:val="005457A6"/>
    <w:rsid w:val="005520AE"/>
    <w:rsid w:val="00553FFD"/>
    <w:rsid w:val="005564D7"/>
    <w:rsid w:val="00556C90"/>
    <w:rsid w:val="00557EDB"/>
    <w:rsid w:val="00560F52"/>
    <w:rsid w:val="00561935"/>
    <w:rsid w:val="005630E9"/>
    <w:rsid w:val="005644D0"/>
    <w:rsid w:val="005664CE"/>
    <w:rsid w:val="00571638"/>
    <w:rsid w:val="0057242A"/>
    <w:rsid w:val="00576173"/>
    <w:rsid w:val="00580706"/>
    <w:rsid w:val="005809CA"/>
    <w:rsid w:val="00580D94"/>
    <w:rsid w:val="00581833"/>
    <w:rsid w:val="0058228A"/>
    <w:rsid w:val="005830F2"/>
    <w:rsid w:val="00583187"/>
    <w:rsid w:val="0058748B"/>
    <w:rsid w:val="00592129"/>
    <w:rsid w:val="0059506D"/>
    <w:rsid w:val="0059553A"/>
    <w:rsid w:val="00597306"/>
    <w:rsid w:val="00597E59"/>
    <w:rsid w:val="005A14B8"/>
    <w:rsid w:val="005A40E8"/>
    <w:rsid w:val="005A74C1"/>
    <w:rsid w:val="005A78D1"/>
    <w:rsid w:val="005B039D"/>
    <w:rsid w:val="005B07DC"/>
    <w:rsid w:val="005B0FA7"/>
    <w:rsid w:val="005B4522"/>
    <w:rsid w:val="005B49B5"/>
    <w:rsid w:val="005C2C3E"/>
    <w:rsid w:val="005C2DB3"/>
    <w:rsid w:val="005C57E5"/>
    <w:rsid w:val="005C5A54"/>
    <w:rsid w:val="005C6B53"/>
    <w:rsid w:val="005C7E06"/>
    <w:rsid w:val="005D0502"/>
    <w:rsid w:val="005D0D0B"/>
    <w:rsid w:val="005D131D"/>
    <w:rsid w:val="005D4B27"/>
    <w:rsid w:val="005D4CEE"/>
    <w:rsid w:val="005D5B2B"/>
    <w:rsid w:val="005D5D2B"/>
    <w:rsid w:val="005D66ED"/>
    <w:rsid w:val="005D6FBC"/>
    <w:rsid w:val="005E0660"/>
    <w:rsid w:val="005E0B77"/>
    <w:rsid w:val="005E1C31"/>
    <w:rsid w:val="005E26E4"/>
    <w:rsid w:val="005E3060"/>
    <w:rsid w:val="005E425D"/>
    <w:rsid w:val="005F4A5A"/>
    <w:rsid w:val="005F6681"/>
    <w:rsid w:val="005F7153"/>
    <w:rsid w:val="0060143F"/>
    <w:rsid w:val="00602302"/>
    <w:rsid w:val="00602B35"/>
    <w:rsid w:val="0060346C"/>
    <w:rsid w:val="00604A0C"/>
    <w:rsid w:val="00604CFE"/>
    <w:rsid w:val="006063AE"/>
    <w:rsid w:val="00607011"/>
    <w:rsid w:val="0061177E"/>
    <w:rsid w:val="00612BAC"/>
    <w:rsid w:val="00613354"/>
    <w:rsid w:val="006154FD"/>
    <w:rsid w:val="0061655A"/>
    <w:rsid w:val="00616D70"/>
    <w:rsid w:val="00617136"/>
    <w:rsid w:val="0062033E"/>
    <w:rsid w:val="0062101B"/>
    <w:rsid w:val="006213EA"/>
    <w:rsid w:val="00622DB1"/>
    <w:rsid w:val="006246CA"/>
    <w:rsid w:val="00624A92"/>
    <w:rsid w:val="00625EDB"/>
    <w:rsid w:val="00626123"/>
    <w:rsid w:val="0062761A"/>
    <w:rsid w:val="006333E8"/>
    <w:rsid w:val="006345DA"/>
    <w:rsid w:val="0063463C"/>
    <w:rsid w:val="0063584F"/>
    <w:rsid w:val="006363D2"/>
    <w:rsid w:val="0063767F"/>
    <w:rsid w:val="0064052A"/>
    <w:rsid w:val="006418F6"/>
    <w:rsid w:val="00650C47"/>
    <w:rsid w:val="0065148E"/>
    <w:rsid w:val="006522FF"/>
    <w:rsid w:val="00654616"/>
    <w:rsid w:val="00654838"/>
    <w:rsid w:val="00654D24"/>
    <w:rsid w:val="0065682F"/>
    <w:rsid w:val="00660D95"/>
    <w:rsid w:val="006629C2"/>
    <w:rsid w:val="00662CB5"/>
    <w:rsid w:val="00664A0B"/>
    <w:rsid w:val="00665843"/>
    <w:rsid w:val="006672D1"/>
    <w:rsid w:val="006757DE"/>
    <w:rsid w:val="00675816"/>
    <w:rsid w:val="00675AAE"/>
    <w:rsid w:val="00680AF1"/>
    <w:rsid w:val="00681140"/>
    <w:rsid w:val="00681189"/>
    <w:rsid w:val="006812AA"/>
    <w:rsid w:val="00683B67"/>
    <w:rsid w:val="0068492C"/>
    <w:rsid w:val="006951D1"/>
    <w:rsid w:val="006953C8"/>
    <w:rsid w:val="00695CB7"/>
    <w:rsid w:val="00695CEC"/>
    <w:rsid w:val="006960DC"/>
    <w:rsid w:val="0069723C"/>
    <w:rsid w:val="00697CFF"/>
    <w:rsid w:val="00697FC8"/>
    <w:rsid w:val="006A020E"/>
    <w:rsid w:val="006A2928"/>
    <w:rsid w:val="006A38BC"/>
    <w:rsid w:val="006A7D44"/>
    <w:rsid w:val="006B046D"/>
    <w:rsid w:val="006B175C"/>
    <w:rsid w:val="006B3610"/>
    <w:rsid w:val="006B3DC7"/>
    <w:rsid w:val="006B701A"/>
    <w:rsid w:val="006B7C8F"/>
    <w:rsid w:val="006C0527"/>
    <w:rsid w:val="006C195F"/>
    <w:rsid w:val="006C7ECD"/>
    <w:rsid w:val="006D00A7"/>
    <w:rsid w:val="006D0536"/>
    <w:rsid w:val="006D06A7"/>
    <w:rsid w:val="006D074D"/>
    <w:rsid w:val="006D1000"/>
    <w:rsid w:val="006D11BC"/>
    <w:rsid w:val="006D2CEB"/>
    <w:rsid w:val="006D6408"/>
    <w:rsid w:val="006D7142"/>
    <w:rsid w:val="006E0154"/>
    <w:rsid w:val="006E0AAD"/>
    <w:rsid w:val="006E1EFE"/>
    <w:rsid w:val="006E27EF"/>
    <w:rsid w:val="006E2A91"/>
    <w:rsid w:val="006E549B"/>
    <w:rsid w:val="006E5A2C"/>
    <w:rsid w:val="006E682E"/>
    <w:rsid w:val="006E7901"/>
    <w:rsid w:val="006E796E"/>
    <w:rsid w:val="006F0491"/>
    <w:rsid w:val="006F4E50"/>
    <w:rsid w:val="007014A2"/>
    <w:rsid w:val="007033CC"/>
    <w:rsid w:val="00703400"/>
    <w:rsid w:val="00705EC8"/>
    <w:rsid w:val="007064C6"/>
    <w:rsid w:val="00710585"/>
    <w:rsid w:val="007110BA"/>
    <w:rsid w:val="00716A70"/>
    <w:rsid w:val="00716FBF"/>
    <w:rsid w:val="00717646"/>
    <w:rsid w:val="007250FD"/>
    <w:rsid w:val="00725663"/>
    <w:rsid w:val="00727F2C"/>
    <w:rsid w:val="007317A6"/>
    <w:rsid w:val="00733156"/>
    <w:rsid w:val="00733391"/>
    <w:rsid w:val="007345D6"/>
    <w:rsid w:val="0073529D"/>
    <w:rsid w:val="00736964"/>
    <w:rsid w:val="00737636"/>
    <w:rsid w:val="00740DCE"/>
    <w:rsid w:val="00741DD4"/>
    <w:rsid w:val="007447B6"/>
    <w:rsid w:val="00744B2F"/>
    <w:rsid w:val="00745F9B"/>
    <w:rsid w:val="007461C3"/>
    <w:rsid w:val="00750024"/>
    <w:rsid w:val="00751115"/>
    <w:rsid w:val="00752653"/>
    <w:rsid w:val="007537FE"/>
    <w:rsid w:val="00753EAE"/>
    <w:rsid w:val="007562EC"/>
    <w:rsid w:val="007564E2"/>
    <w:rsid w:val="00761EF7"/>
    <w:rsid w:val="007645BD"/>
    <w:rsid w:val="007646A5"/>
    <w:rsid w:val="00765031"/>
    <w:rsid w:val="007662EF"/>
    <w:rsid w:val="00766AC9"/>
    <w:rsid w:val="00766F1E"/>
    <w:rsid w:val="00775B6A"/>
    <w:rsid w:val="00776DB4"/>
    <w:rsid w:val="00776DC7"/>
    <w:rsid w:val="00777B1E"/>
    <w:rsid w:val="00781BFF"/>
    <w:rsid w:val="007831D8"/>
    <w:rsid w:val="007834EA"/>
    <w:rsid w:val="00784CF4"/>
    <w:rsid w:val="00785823"/>
    <w:rsid w:val="0078616A"/>
    <w:rsid w:val="00790AF7"/>
    <w:rsid w:val="00790DBF"/>
    <w:rsid w:val="00791515"/>
    <w:rsid w:val="00792536"/>
    <w:rsid w:val="00792FB8"/>
    <w:rsid w:val="00793946"/>
    <w:rsid w:val="007955C3"/>
    <w:rsid w:val="00796678"/>
    <w:rsid w:val="00796E89"/>
    <w:rsid w:val="007A04C3"/>
    <w:rsid w:val="007A17E9"/>
    <w:rsid w:val="007A2E03"/>
    <w:rsid w:val="007A5C65"/>
    <w:rsid w:val="007A6187"/>
    <w:rsid w:val="007A6409"/>
    <w:rsid w:val="007B0CE3"/>
    <w:rsid w:val="007B0E02"/>
    <w:rsid w:val="007B1456"/>
    <w:rsid w:val="007B2459"/>
    <w:rsid w:val="007B347D"/>
    <w:rsid w:val="007B4EBB"/>
    <w:rsid w:val="007B569D"/>
    <w:rsid w:val="007B5CBE"/>
    <w:rsid w:val="007B5D7F"/>
    <w:rsid w:val="007B6B57"/>
    <w:rsid w:val="007C1594"/>
    <w:rsid w:val="007C2544"/>
    <w:rsid w:val="007C308C"/>
    <w:rsid w:val="007C310C"/>
    <w:rsid w:val="007C3363"/>
    <w:rsid w:val="007C54E8"/>
    <w:rsid w:val="007C556F"/>
    <w:rsid w:val="007C74BE"/>
    <w:rsid w:val="007D051E"/>
    <w:rsid w:val="007D4985"/>
    <w:rsid w:val="007E178C"/>
    <w:rsid w:val="007E1BA8"/>
    <w:rsid w:val="007E3B61"/>
    <w:rsid w:val="007E52E7"/>
    <w:rsid w:val="007E55B0"/>
    <w:rsid w:val="007E68CA"/>
    <w:rsid w:val="007E7C84"/>
    <w:rsid w:val="007E7CF8"/>
    <w:rsid w:val="007F03D0"/>
    <w:rsid w:val="007F11B8"/>
    <w:rsid w:val="007F2881"/>
    <w:rsid w:val="007F32BF"/>
    <w:rsid w:val="007F4698"/>
    <w:rsid w:val="007F6B05"/>
    <w:rsid w:val="00805176"/>
    <w:rsid w:val="00807DAF"/>
    <w:rsid w:val="00807F49"/>
    <w:rsid w:val="00811B69"/>
    <w:rsid w:val="0081361F"/>
    <w:rsid w:val="00814D57"/>
    <w:rsid w:val="008176C6"/>
    <w:rsid w:val="00826EC8"/>
    <w:rsid w:val="00827520"/>
    <w:rsid w:val="008278F2"/>
    <w:rsid w:val="00833BD4"/>
    <w:rsid w:val="00835B85"/>
    <w:rsid w:val="00837CC8"/>
    <w:rsid w:val="00841D0F"/>
    <w:rsid w:val="00842415"/>
    <w:rsid w:val="008425F2"/>
    <w:rsid w:val="00843AB5"/>
    <w:rsid w:val="00844AA6"/>
    <w:rsid w:val="00845883"/>
    <w:rsid w:val="00847408"/>
    <w:rsid w:val="0084756D"/>
    <w:rsid w:val="00847B91"/>
    <w:rsid w:val="00850EDF"/>
    <w:rsid w:val="00851841"/>
    <w:rsid w:val="00852CC9"/>
    <w:rsid w:val="0085407D"/>
    <w:rsid w:val="00854541"/>
    <w:rsid w:val="00854A81"/>
    <w:rsid w:val="00857A22"/>
    <w:rsid w:val="008607F7"/>
    <w:rsid w:val="00862EF0"/>
    <w:rsid w:val="008701A6"/>
    <w:rsid w:val="008729DE"/>
    <w:rsid w:val="00872EC3"/>
    <w:rsid w:val="0087318C"/>
    <w:rsid w:val="008765F8"/>
    <w:rsid w:val="0087696D"/>
    <w:rsid w:val="00880AEA"/>
    <w:rsid w:val="00882BD9"/>
    <w:rsid w:val="008861AC"/>
    <w:rsid w:val="008872AD"/>
    <w:rsid w:val="008873B2"/>
    <w:rsid w:val="008901B6"/>
    <w:rsid w:val="0089197A"/>
    <w:rsid w:val="00894A92"/>
    <w:rsid w:val="00897818"/>
    <w:rsid w:val="008A4174"/>
    <w:rsid w:val="008A587A"/>
    <w:rsid w:val="008A6677"/>
    <w:rsid w:val="008B1577"/>
    <w:rsid w:val="008B20B6"/>
    <w:rsid w:val="008B2B68"/>
    <w:rsid w:val="008B340F"/>
    <w:rsid w:val="008B4216"/>
    <w:rsid w:val="008B4227"/>
    <w:rsid w:val="008B5271"/>
    <w:rsid w:val="008B60BA"/>
    <w:rsid w:val="008B60CD"/>
    <w:rsid w:val="008B6BF8"/>
    <w:rsid w:val="008C0A8D"/>
    <w:rsid w:val="008C1809"/>
    <w:rsid w:val="008C2235"/>
    <w:rsid w:val="008C2B91"/>
    <w:rsid w:val="008C319F"/>
    <w:rsid w:val="008C31B2"/>
    <w:rsid w:val="008C3A17"/>
    <w:rsid w:val="008C4A6F"/>
    <w:rsid w:val="008C6DEE"/>
    <w:rsid w:val="008C7356"/>
    <w:rsid w:val="008C7F46"/>
    <w:rsid w:val="008D099F"/>
    <w:rsid w:val="008D4FDA"/>
    <w:rsid w:val="008D5021"/>
    <w:rsid w:val="008D516D"/>
    <w:rsid w:val="008D5418"/>
    <w:rsid w:val="008D5F3B"/>
    <w:rsid w:val="008D7955"/>
    <w:rsid w:val="008D7D29"/>
    <w:rsid w:val="008D7E1E"/>
    <w:rsid w:val="008E2209"/>
    <w:rsid w:val="008E43CF"/>
    <w:rsid w:val="008F0859"/>
    <w:rsid w:val="008F11CB"/>
    <w:rsid w:val="008F139F"/>
    <w:rsid w:val="008F2CE0"/>
    <w:rsid w:val="008F3E2D"/>
    <w:rsid w:val="008F4552"/>
    <w:rsid w:val="008F6727"/>
    <w:rsid w:val="008F71C8"/>
    <w:rsid w:val="00901118"/>
    <w:rsid w:val="00903D52"/>
    <w:rsid w:val="009059E4"/>
    <w:rsid w:val="009100B0"/>
    <w:rsid w:val="00910AEB"/>
    <w:rsid w:val="00910F0E"/>
    <w:rsid w:val="009110F4"/>
    <w:rsid w:val="009122E2"/>
    <w:rsid w:val="00913DEE"/>
    <w:rsid w:val="009147DD"/>
    <w:rsid w:val="00915236"/>
    <w:rsid w:val="0091624E"/>
    <w:rsid w:val="00917068"/>
    <w:rsid w:val="00917455"/>
    <w:rsid w:val="0092281C"/>
    <w:rsid w:val="00922BFE"/>
    <w:rsid w:val="00924714"/>
    <w:rsid w:val="00925106"/>
    <w:rsid w:val="00926182"/>
    <w:rsid w:val="009339E5"/>
    <w:rsid w:val="00934EBA"/>
    <w:rsid w:val="009354F6"/>
    <w:rsid w:val="0093564E"/>
    <w:rsid w:val="00937AE8"/>
    <w:rsid w:val="00945332"/>
    <w:rsid w:val="00946A68"/>
    <w:rsid w:val="009478EA"/>
    <w:rsid w:val="009479BB"/>
    <w:rsid w:val="00947ADB"/>
    <w:rsid w:val="00951223"/>
    <w:rsid w:val="009543B3"/>
    <w:rsid w:val="00956C94"/>
    <w:rsid w:val="009664E4"/>
    <w:rsid w:val="009666C0"/>
    <w:rsid w:val="009727A2"/>
    <w:rsid w:val="00974991"/>
    <w:rsid w:val="009776C5"/>
    <w:rsid w:val="009807D4"/>
    <w:rsid w:val="00983408"/>
    <w:rsid w:val="00983C7F"/>
    <w:rsid w:val="00983F2F"/>
    <w:rsid w:val="00983F64"/>
    <w:rsid w:val="009844AD"/>
    <w:rsid w:val="00984B8B"/>
    <w:rsid w:val="009869FE"/>
    <w:rsid w:val="00990E7F"/>
    <w:rsid w:val="00991048"/>
    <w:rsid w:val="00995BE5"/>
    <w:rsid w:val="009961E1"/>
    <w:rsid w:val="00996A2A"/>
    <w:rsid w:val="009972F7"/>
    <w:rsid w:val="009A3B79"/>
    <w:rsid w:val="009B2BCC"/>
    <w:rsid w:val="009B3802"/>
    <w:rsid w:val="009B69DD"/>
    <w:rsid w:val="009B6DF0"/>
    <w:rsid w:val="009C009B"/>
    <w:rsid w:val="009C04F6"/>
    <w:rsid w:val="009C2100"/>
    <w:rsid w:val="009C21E4"/>
    <w:rsid w:val="009C64AF"/>
    <w:rsid w:val="009C679C"/>
    <w:rsid w:val="009C709D"/>
    <w:rsid w:val="009D04DC"/>
    <w:rsid w:val="009D0F2A"/>
    <w:rsid w:val="009D1483"/>
    <w:rsid w:val="009D17BD"/>
    <w:rsid w:val="009D19CA"/>
    <w:rsid w:val="009D3ECC"/>
    <w:rsid w:val="009D4341"/>
    <w:rsid w:val="009D6588"/>
    <w:rsid w:val="009E092E"/>
    <w:rsid w:val="009E0B02"/>
    <w:rsid w:val="009E0E76"/>
    <w:rsid w:val="009E2E95"/>
    <w:rsid w:val="009E32C8"/>
    <w:rsid w:val="009E41E8"/>
    <w:rsid w:val="009F1340"/>
    <w:rsid w:val="009F17E8"/>
    <w:rsid w:val="009F1D8D"/>
    <w:rsid w:val="009F3A69"/>
    <w:rsid w:val="009F3CBE"/>
    <w:rsid w:val="009F3EA3"/>
    <w:rsid w:val="009F5176"/>
    <w:rsid w:val="00A0044B"/>
    <w:rsid w:val="00A0064F"/>
    <w:rsid w:val="00A006A7"/>
    <w:rsid w:val="00A00D04"/>
    <w:rsid w:val="00A0344F"/>
    <w:rsid w:val="00A06BFC"/>
    <w:rsid w:val="00A07F40"/>
    <w:rsid w:val="00A07FCA"/>
    <w:rsid w:val="00A104FF"/>
    <w:rsid w:val="00A12B7C"/>
    <w:rsid w:val="00A12E90"/>
    <w:rsid w:val="00A12FE0"/>
    <w:rsid w:val="00A13D34"/>
    <w:rsid w:val="00A140C0"/>
    <w:rsid w:val="00A1798C"/>
    <w:rsid w:val="00A17E35"/>
    <w:rsid w:val="00A212B7"/>
    <w:rsid w:val="00A22A37"/>
    <w:rsid w:val="00A23BB4"/>
    <w:rsid w:val="00A25798"/>
    <w:rsid w:val="00A27C2A"/>
    <w:rsid w:val="00A30119"/>
    <w:rsid w:val="00A30F8E"/>
    <w:rsid w:val="00A31568"/>
    <w:rsid w:val="00A31AD4"/>
    <w:rsid w:val="00A32635"/>
    <w:rsid w:val="00A344DA"/>
    <w:rsid w:val="00A36638"/>
    <w:rsid w:val="00A3668F"/>
    <w:rsid w:val="00A377DF"/>
    <w:rsid w:val="00A37AD6"/>
    <w:rsid w:val="00A4068B"/>
    <w:rsid w:val="00A40935"/>
    <w:rsid w:val="00A41768"/>
    <w:rsid w:val="00A42E7A"/>
    <w:rsid w:val="00A46489"/>
    <w:rsid w:val="00A46574"/>
    <w:rsid w:val="00A46B62"/>
    <w:rsid w:val="00A5224E"/>
    <w:rsid w:val="00A52540"/>
    <w:rsid w:val="00A53E27"/>
    <w:rsid w:val="00A55A1C"/>
    <w:rsid w:val="00A57081"/>
    <w:rsid w:val="00A613FE"/>
    <w:rsid w:val="00A62037"/>
    <w:rsid w:val="00A62D18"/>
    <w:rsid w:val="00A639BE"/>
    <w:rsid w:val="00A66F01"/>
    <w:rsid w:val="00A700FD"/>
    <w:rsid w:val="00A70F9B"/>
    <w:rsid w:val="00A75372"/>
    <w:rsid w:val="00A7739D"/>
    <w:rsid w:val="00A77A40"/>
    <w:rsid w:val="00A80A29"/>
    <w:rsid w:val="00A84157"/>
    <w:rsid w:val="00A85D07"/>
    <w:rsid w:val="00A9016C"/>
    <w:rsid w:val="00A9039F"/>
    <w:rsid w:val="00A916FF"/>
    <w:rsid w:val="00A92336"/>
    <w:rsid w:val="00A95665"/>
    <w:rsid w:val="00A9593F"/>
    <w:rsid w:val="00A964F7"/>
    <w:rsid w:val="00A967D9"/>
    <w:rsid w:val="00A97959"/>
    <w:rsid w:val="00AA282F"/>
    <w:rsid w:val="00AA3486"/>
    <w:rsid w:val="00AA5EE0"/>
    <w:rsid w:val="00AB5D7C"/>
    <w:rsid w:val="00AC03A1"/>
    <w:rsid w:val="00AC0A7A"/>
    <w:rsid w:val="00AC36D2"/>
    <w:rsid w:val="00AC7491"/>
    <w:rsid w:val="00AD4DBF"/>
    <w:rsid w:val="00AD4E24"/>
    <w:rsid w:val="00AD4FA2"/>
    <w:rsid w:val="00AD6496"/>
    <w:rsid w:val="00AD67D7"/>
    <w:rsid w:val="00AD6BAA"/>
    <w:rsid w:val="00AD77C8"/>
    <w:rsid w:val="00AE1570"/>
    <w:rsid w:val="00AE3C21"/>
    <w:rsid w:val="00AE4EDA"/>
    <w:rsid w:val="00AE5C80"/>
    <w:rsid w:val="00AE5CFB"/>
    <w:rsid w:val="00AF2805"/>
    <w:rsid w:val="00AF4995"/>
    <w:rsid w:val="00AF5F49"/>
    <w:rsid w:val="00AF742B"/>
    <w:rsid w:val="00AF7EDE"/>
    <w:rsid w:val="00B01F90"/>
    <w:rsid w:val="00B02264"/>
    <w:rsid w:val="00B02738"/>
    <w:rsid w:val="00B02CD6"/>
    <w:rsid w:val="00B0640D"/>
    <w:rsid w:val="00B11805"/>
    <w:rsid w:val="00B218BF"/>
    <w:rsid w:val="00B22365"/>
    <w:rsid w:val="00B22947"/>
    <w:rsid w:val="00B23A42"/>
    <w:rsid w:val="00B25559"/>
    <w:rsid w:val="00B255D9"/>
    <w:rsid w:val="00B25C0F"/>
    <w:rsid w:val="00B27ECB"/>
    <w:rsid w:val="00B310F1"/>
    <w:rsid w:val="00B315DF"/>
    <w:rsid w:val="00B32CF7"/>
    <w:rsid w:val="00B34C2B"/>
    <w:rsid w:val="00B35126"/>
    <w:rsid w:val="00B35930"/>
    <w:rsid w:val="00B35E76"/>
    <w:rsid w:val="00B363EA"/>
    <w:rsid w:val="00B3760C"/>
    <w:rsid w:val="00B42499"/>
    <w:rsid w:val="00B42841"/>
    <w:rsid w:val="00B43049"/>
    <w:rsid w:val="00B53B52"/>
    <w:rsid w:val="00B543B2"/>
    <w:rsid w:val="00B5443A"/>
    <w:rsid w:val="00B55BFF"/>
    <w:rsid w:val="00B57BAE"/>
    <w:rsid w:val="00B57CAB"/>
    <w:rsid w:val="00B607C9"/>
    <w:rsid w:val="00B61BBC"/>
    <w:rsid w:val="00B6312F"/>
    <w:rsid w:val="00B63431"/>
    <w:rsid w:val="00B64448"/>
    <w:rsid w:val="00B6498B"/>
    <w:rsid w:val="00B655C0"/>
    <w:rsid w:val="00B657D4"/>
    <w:rsid w:val="00B65BA4"/>
    <w:rsid w:val="00B665C7"/>
    <w:rsid w:val="00B672A7"/>
    <w:rsid w:val="00B67591"/>
    <w:rsid w:val="00B70A86"/>
    <w:rsid w:val="00B70E7C"/>
    <w:rsid w:val="00B71767"/>
    <w:rsid w:val="00B71D1F"/>
    <w:rsid w:val="00B730EE"/>
    <w:rsid w:val="00B73752"/>
    <w:rsid w:val="00B73926"/>
    <w:rsid w:val="00B73F62"/>
    <w:rsid w:val="00B75158"/>
    <w:rsid w:val="00B75D68"/>
    <w:rsid w:val="00B76EB6"/>
    <w:rsid w:val="00B80400"/>
    <w:rsid w:val="00B80DE3"/>
    <w:rsid w:val="00B82030"/>
    <w:rsid w:val="00B82998"/>
    <w:rsid w:val="00B83075"/>
    <w:rsid w:val="00B84042"/>
    <w:rsid w:val="00B84069"/>
    <w:rsid w:val="00B85074"/>
    <w:rsid w:val="00B86FD7"/>
    <w:rsid w:val="00B90B9A"/>
    <w:rsid w:val="00B9165F"/>
    <w:rsid w:val="00B92012"/>
    <w:rsid w:val="00B921A8"/>
    <w:rsid w:val="00B94446"/>
    <w:rsid w:val="00B94C96"/>
    <w:rsid w:val="00B95D0D"/>
    <w:rsid w:val="00B96351"/>
    <w:rsid w:val="00B97227"/>
    <w:rsid w:val="00BA2EB1"/>
    <w:rsid w:val="00BA3236"/>
    <w:rsid w:val="00BA3E32"/>
    <w:rsid w:val="00BA4A19"/>
    <w:rsid w:val="00BA4DC8"/>
    <w:rsid w:val="00BA5356"/>
    <w:rsid w:val="00BB378A"/>
    <w:rsid w:val="00BB5A25"/>
    <w:rsid w:val="00BB6356"/>
    <w:rsid w:val="00BB6D9E"/>
    <w:rsid w:val="00BC003B"/>
    <w:rsid w:val="00BC1F1A"/>
    <w:rsid w:val="00BC2B42"/>
    <w:rsid w:val="00BC56FB"/>
    <w:rsid w:val="00BC5E7F"/>
    <w:rsid w:val="00BC64B5"/>
    <w:rsid w:val="00BC698E"/>
    <w:rsid w:val="00BD1628"/>
    <w:rsid w:val="00BD2761"/>
    <w:rsid w:val="00BD5440"/>
    <w:rsid w:val="00BD618F"/>
    <w:rsid w:val="00BD61F5"/>
    <w:rsid w:val="00BD77A8"/>
    <w:rsid w:val="00BE02CC"/>
    <w:rsid w:val="00BE0A56"/>
    <w:rsid w:val="00BE21C4"/>
    <w:rsid w:val="00BE2BAC"/>
    <w:rsid w:val="00BE304B"/>
    <w:rsid w:val="00BF0CE6"/>
    <w:rsid w:val="00BF3A4B"/>
    <w:rsid w:val="00BF5150"/>
    <w:rsid w:val="00BF59D9"/>
    <w:rsid w:val="00BF62F2"/>
    <w:rsid w:val="00C0247C"/>
    <w:rsid w:val="00C0359D"/>
    <w:rsid w:val="00C16E66"/>
    <w:rsid w:val="00C2013F"/>
    <w:rsid w:val="00C210B0"/>
    <w:rsid w:val="00C2168E"/>
    <w:rsid w:val="00C23D1B"/>
    <w:rsid w:val="00C24F24"/>
    <w:rsid w:val="00C2705B"/>
    <w:rsid w:val="00C31044"/>
    <w:rsid w:val="00C31C79"/>
    <w:rsid w:val="00C32072"/>
    <w:rsid w:val="00C34ACB"/>
    <w:rsid w:val="00C3668F"/>
    <w:rsid w:val="00C36CF0"/>
    <w:rsid w:val="00C37928"/>
    <w:rsid w:val="00C37B95"/>
    <w:rsid w:val="00C400FC"/>
    <w:rsid w:val="00C432F4"/>
    <w:rsid w:val="00C443EC"/>
    <w:rsid w:val="00C462D5"/>
    <w:rsid w:val="00C51075"/>
    <w:rsid w:val="00C523EF"/>
    <w:rsid w:val="00C52C55"/>
    <w:rsid w:val="00C531C1"/>
    <w:rsid w:val="00C53386"/>
    <w:rsid w:val="00C5499C"/>
    <w:rsid w:val="00C554D3"/>
    <w:rsid w:val="00C56F43"/>
    <w:rsid w:val="00C57A77"/>
    <w:rsid w:val="00C60603"/>
    <w:rsid w:val="00C60886"/>
    <w:rsid w:val="00C60889"/>
    <w:rsid w:val="00C60EE3"/>
    <w:rsid w:val="00C61163"/>
    <w:rsid w:val="00C61DAC"/>
    <w:rsid w:val="00C6229B"/>
    <w:rsid w:val="00C62B7D"/>
    <w:rsid w:val="00C6329D"/>
    <w:rsid w:val="00C63CE6"/>
    <w:rsid w:val="00C67588"/>
    <w:rsid w:val="00C67CAA"/>
    <w:rsid w:val="00C7071F"/>
    <w:rsid w:val="00C71D9E"/>
    <w:rsid w:val="00C729FD"/>
    <w:rsid w:val="00C73971"/>
    <w:rsid w:val="00C75640"/>
    <w:rsid w:val="00C76859"/>
    <w:rsid w:val="00C77CBA"/>
    <w:rsid w:val="00C82AB8"/>
    <w:rsid w:val="00C8535C"/>
    <w:rsid w:val="00C85B09"/>
    <w:rsid w:val="00C85C93"/>
    <w:rsid w:val="00C867EF"/>
    <w:rsid w:val="00C86EB4"/>
    <w:rsid w:val="00C86FDD"/>
    <w:rsid w:val="00C87A45"/>
    <w:rsid w:val="00C90FF1"/>
    <w:rsid w:val="00C93D11"/>
    <w:rsid w:val="00C951C8"/>
    <w:rsid w:val="00CA6464"/>
    <w:rsid w:val="00CA7D4B"/>
    <w:rsid w:val="00CB0C5F"/>
    <w:rsid w:val="00CB0EC8"/>
    <w:rsid w:val="00CB146E"/>
    <w:rsid w:val="00CB2D14"/>
    <w:rsid w:val="00CB44B5"/>
    <w:rsid w:val="00CB7B6B"/>
    <w:rsid w:val="00CB7FD5"/>
    <w:rsid w:val="00CC1C56"/>
    <w:rsid w:val="00CC2E92"/>
    <w:rsid w:val="00CC47C3"/>
    <w:rsid w:val="00CC69ED"/>
    <w:rsid w:val="00CD1CAF"/>
    <w:rsid w:val="00CD30EE"/>
    <w:rsid w:val="00CD3332"/>
    <w:rsid w:val="00CD3571"/>
    <w:rsid w:val="00CD4FFD"/>
    <w:rsid w:val="00CD797C"/>
    <w:rsid w:val="00CE163C"/>
    <w:rsid w:val="00CE2A40"/>
    <w:rsid w:val="00CE742F"/>
    <w:rsid w:val="00CF0963"/>
    <w:rsid w:val="00CF345B"/>
    <w:rsid w:val="00D007FC"/>
    <w:rsid w:val="00D02C01"/>
    <w:rsid w:val="00D02C90"/>
    <w:rsid w:val="00D06A14"/>
    <w:rsid w:val="00D076B8"/>
    <w:rsid w:val="00D11AED"/>
    <w:rsid w:val="00D13CFE"/>
    <w:rsid w:val="00D146CA"/>
    <w:rsid w:val="00D179CC"/>
    <w:rsid w:val="00D22B23"/>
    <w:rsid w:val="00D24974"/>
    <w:rsid w:val="00D255DE"/>
    <w:rsid w:val="00D25FDB"/>
    <w:rsid w:val="00D27709"/>
    <w:rsid w:val="00D27DCB"/>
    <w:rsid w:val="00D33D53"/>
    <w:rsid w:val="00D37BC2"/>
    <w:rsid w:val="00D37BF7"/>
    <w:rsid w:val="00D37EC3"/>
    <w:rsid w:val="00D41C97"/>
    <w:rsid w:val="00D43C5E"/>
    <w:rsid w:val="00D44EB7"/>
    <w:rsid w:val="00D44F6F"/>
    <w:rsid w:val="00D45D5C"/>
    <w:rsid w:val="00D46CB9"/>
    <w:rsid w:val="00D471AC"/>
    <w:rsid w:val="00D5026E"/>
    <w:rsid w:val="00D5077D"/>
    <w:rsid w:val="00D518B7"/>
    <w:rsid w:val="00D5683A"/>
    <w:rsid w:val="00D60DDC"/>
    <w:rsid w:val="00D62492"/>
    <w:rsid w:val="00D6349D"/>
    <w:rsid w:val="00D64215"/>
    <w:rsid w:val="00D65075"/>
    <w:rsid w:val="00D655E6"/>
    <w:rsid w:val="00D6710E"/>
    <w:rsid w:val="00D67373"/>
    <w:rsid w:val="00D70C48"/>
    <w:rsid w:val="00D7187C"/>
    <w:rsid w:val="00D73129"/>
    <w:rsid w:val="00D73ADC"/>
    <w:rsid w:val="00D75A97"/>
    <w:rsid w:val="00D76A30"/>
    <w:rsid w:val="00D76E45"/>
    <w:rsid w:val="00D8221A"/>
    <w:rsid w:val="00D835CF"/>
    <w:rsid w:val="00D84015"/>
    <w:rsid w:val="00D8418D"/>
    <w:rsid w:val="00D8486B"/>
    <w:rsid w:val="00D8659D"/>
    <w:rsid w:val="00D876C6"/>
    <w:rsid w:val="00D87A61"/>
    <w:rsid w:val="00D90848"/>
    <w:rsid w:val="00D911C2"/>
    <w:rsid w:val="00D91B1A"/>
    <w:rsid w:val="00D923A9"/>
    <w:rsid w:val="00D92CFD"/>
    <w:rsid w:val="00D93925"/>
    <w:rsid w:val="00D9565D"/>
    <w:rsid w:val="00D95DEB"/>
    <w:rsid w:val="00D95E94"/>
    <w:rsid w:val="00D975C8"/>
    <w:rsid w:val="00D9783E"/>
    <w:rsid w:val="00DA3C70"/>
    <w:rsid w:val="00DA426E"/>
    <w:rsid w:val="00DA5AEE"/>
    <w:rsid w:val="00DA5FD8"/>
    <w:rsid w:val="00DB0818"/>
    <w:rsid w:val="00DB0EC5"/>
    <w:rsid w:val="00DB232D"/>
    <w:rsid w:val="00DB37D4"/>
    <w:rsid w:val="00DB444C"/>
    <w:rsid w:val="00DB49F8"/>
    <w:rsid w:val="00DB6F59"/>
    <w:rsid w:val="00DC4773"/>
    <w:rsid w:val="00DC4FA6"/>
    <w:rsid w:val="00DC543D"/>
    <w:rsid w:val="00DD5313"/>
    <w:rsid w:val="00DD5DCC"/>
    <w:rsid w:val="00DE211B"/>
    <w:rsid w:val="00DE24A4"/>
    <w:rsid w:val="00DE4DCB"/>
    <w:rsid w:val="00DE5B54"/>
    <w:rsid w:val="00DE7E24"/>
    <w:rsid w:val="00DF24BE"/>
    <w:rsid w:val="00DF4328"/>
    <w:rsid w:val="00DF654D"/>
    <w:rsid w:val="00DF7323"/>
    <w:rsid w:val="00E0094D"/>
    <w:rsid w:val="00E01D0F"/>
    <w:rsid w:val="00E0200B"/>
    <w:rsid w:val="00E02527"/>
    <w:rsid w:val="00E02BD7"/>
    <w:rsid w:val="00E05B2D"/>
    <w:rsid w:val="00E06C92"/>
    <w:rsid w:val="00E0707B"/>
    <w:rsid w:val="00E07990"/>
    <w:rsid w:val="00E108FD"/>
    <w:rsid w:val="00E13504"/>
    <w:rsid w:val="00E13BE4"/>
    <w:rsid w:val="00E1730F"/>
    <w:rsid w:val="00E2301F"/>
    <w:rsid w:val="00E25249"/>
    <w:rsid w:val="00E26DBC"/>
    <w:rsid w:val="00E31AF5"/>
    <w:rsid w:val="00E3371C"/>
    <w:rsid w:val="00E343C9"/>
    <w:rsid w:val="00E378F4"/>
    <w:rsid w:val="00E4247C"/>
    <w:rsid w:val="00E42AA5"/>
    <w:rsid w:val="00E438CD"/>
    <w:rsid w:val="00E44222"/>
    <w:rsid w:val="00E450AD"/>
    <w:rsid w:val="00E51321"/>
    <w:rsid w:val="00E51B9B"/>
    <w:rsid w:val="00E55042"/>
    <w:rsid w:val="00E572B2"/>
    <w:rsid w:val="00E5760A"/>
    <w:rsid w:val="00E63BCC"/>
    <w:rsid w:val="00E7106D"/>
    <w:rsid w:val="00E71BC6"/>
    <w:rsid w:val="00E7263A"/>
    <w:rsid w:val="00E746AE"/>
    <w:rsid w:val="00E76AAD"/>
    <w:rsid w:val="00E77776"/>
    <w:rsid w:val="00E80B6E"/>
    <w:rsid w:val="00E810BD"/>
    <w:rsid w:val="00E834A5"/>
    <w:rsid w:val="00E83ADA"/>
    <w:rsid w:val="00E843E7"/>
    <w:rsid w:val="00E8719A"/>
    <w:rsid w:val="00E87E2A"/>
    <w:rsid w:val="00E9040D"/>
    <w:rsid w:val="00E90569"/>
    <w:rsid w:val="00E94968"/>
    <w:rsid w:val="00E94E3E"/>
    <w:rsid w:val="00E952CE"/>
    <w:rsid w:val="00E956B2"/>
    <w:rsid w:val="00E966DF"/>
    <w:rsid w:val="00EA21EB"/>
    <w:rsid w:val="00EA5284"/>
    <w:rsid w:val="00EA7F0E"/>
    <w:rsid w:val="00EB02D1"/>
    <w:rsid w:val="00EB0512"/>
    <w:rsid w:val="00EB0B15"/>
    <w:rsid w:val="00EB31D3"/>
    <w:rsid w:val="00EB4F51"/>
    <w:rsid w:val="00EB7F0D"/>
    <w:rsid w:val="00EC0DAA"/>
    <w:rsid w:val="00EC1A94"/>
    <w:rsid w:val="00EC26CD"/>
    <w:rsid w:val="00EC2EB0"/>
    <w:rsid w:val="00EC305C"/>
    <w:rsid w:val="00EC4790"/>
    <w:rsid w:val="00EC772B"/>
    <w:rsid w:val="00ED305B"/>
    <w:rsid w:val="00ED3F3C"/>
    <w:rsid w:val="00ED4E77"/>
    <w:rsid w:val="00ED6348"/>
    <w:rsid w:val="00ED7FB3"/>
    <w:rsid w:val="00EE0994"/>
    <w:rsid w:val="00EE0F28"/>
    <w:rsid w:val="00EE3F9A"/>
    <w:rsid w:val="00EE4717"/>
    <w:rsid w:val="00EE4A17"/>
    <w:rsid w:val="00EF0EE9"/>
    <w:rsid w:val="00EF1287"/>
    <w:rsid w:val="00EF1A2C"/>
    <w:rsid w:val="00EF27A5"/>
    <w:rsid w:val="00EF2C6B"/>
    <w:rsid w:val="00EF4962"/>
    <w:rsid w:val="00EF5751"/>
    <w:rsid w:val="00F002C3"/>
    <w:rsid w:val="00F0036B"/>
    <w:rsid w:val="00F00FAE"/>
    <w:rsid w:val="00F01564"/>
    <w:rsid w:val="00F029ED"/>
    <w:rsid w:val="00F03FDE"/>
    <w:rsid w:val="00F0522D"/>
    <w:rsid w:val="00F05DC3"/>
    <w:rsid w:val="00F05F99"/>
    <w:rsid w:val="00F06305"/>
    <w:rsid w:val="00F0798E"/>
    <w:rsid w:val="00F07C93"/>
    <w:rsid w:val="00F2129C"/>
    <w:rsid w:val="00F2166C"/>
    <w:rsid w:val="00F21F72"/>
    <w:rsid w:val="00F22EB9"/>
    <w:rsid w:val="00F254E8"/>
    <w:rsid w:val="00F268F3"/>
    <w:rsid w:val="00F26EE3"/>
    <w:rsid w:val="00F27A55"/>
    <w:rsid w:val="00F3755C"/>
    <w:rsid w:val="00F37CD7"/>
    <w:rsid w:val="00F4270B"/>
    <w:rsid w:val="00F4546F"/>
    <w:rsid w:val="00F4664F"/>
    <w:rsid w:val="00F515A0"/>
    <w:rsid w:val="00F51775"/>
    <w:rsid w:val="00F533DE"/>
    <w:rsid w:val="00F537E2"/>
    <w:rsid w:val="00F53FC4"/>
    <w:rsid w:val="00F6583E"/>
    <w:rsid w:val="00F65FFA"/>
    <w:rsid w:val="00F66A07"/>
    <w:rsid w:val="00F66D6F"/>
    <w:rsid w:val="00F67464"/>
    <w:rsid w:val="00F67C15"/>
    <w:rsid w:val="00F72BC6"/>
    <w:rsid w:val="00F72C43"/>
    <w:rsid w:val="00F72CF1"/>
    <w:rsid w:val="00F730DC"/>
    <w:rsid w:val="00F73602"/>
    <w:rsid w:val="00F740EE"/>
    <w:rsid w:val="00F75084"/>
    <w:rsid w:val="00F76167"/>
    <w:rsid w:val="00F76BBF"/>
    <w:rsid w:val="00F76EF6"/>
    <w:rsid w:val="00F839DE"/>
    <w:rsid w:val="00F87194"/>
    <w:rsid w:val="00F915B7"/>
    <w:rsid w:val="00F918B0"/>
    <w:rsid w:val="00F92726"/>
    <w:rsid w:val="00F95577"/>
    <w:rsid w:val="00FA03A5"/>
    <w:rsid w:val="00FA3EFE"/>
    <w:rsid w:val="00FA401C"/>
    <w:rsid w:val="00FA67C8"/>
    <w:rsid w:val="00FA6B7B"/>
    <w:rsid w:val="00FA6DD0"/>
    <w:rsid w:val="00FA7C6F"/>
    <w:rsid w:val="00FA7E30"/>
    <w:rsid w:val="00FB0447"/>
    <w:rsid w:val="00FB1560"/>
    <w:rsid w:val="00FB1A09"/>
    <w:rsid w:val="00FB54BC"/>
    <w:rsid w:val="00FB559A"/>
    <w:rsid w:val="00FB7EA8"/>
    <w:rsid w:val="00FC6F2A"/>
    <w:rsid w:val="00FD3239"/>
    <w:rsid w:val="00FD508A"/>
    <w:rsid w:val="00FD6494"/>
    <w:rsid w:val="00FE0335"/>
    <w:rsid w:val="00FE102D"/>
    <w:rsid w:val="00FE3067"/>
    <w:rsid w:val="00FE3C6F"/>
    <w:rsid w:val="00FE59A0"/>
    <w:rsid w:val="00FF197B"/>
    <w:rsid w:val="00FF1DF6"/>
    <w:rsid w:val="00FF2D80"/>
    <w:rsid w:val="00FF357E"/>
    <w:rsid w:val="00FF3ADE"/>
    <w:rsid w:val="00FF5494"/>
    <w:rsid w:val="00FF5F63"/>
    <w:rsid w:val="00FF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A42414-B6BD-4679-8FBA-12242AD0D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AA5EE0"/>
    <w:pPr>
      <w:spacing w:after="0" w:line="240" w:lineRule="auto"/>
    </w:pPr>
    <w:rPr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F0522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D0D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B0C5F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table" w:styleId="TableGridLight">
    <w:name w:val="Grid Table Light"/>
    <w:basedOn w:val="TableNormal"/>
    <w:uiPriority w:val="40"/>
    <w:rsid w:val="00C3668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Zhengzho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2.DOCX</DocumentId>
    <TitleName xmlns="fb88adc0-4a92-421d-b04d-61347b390d81">Data Sheet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E06E8-1857-4A11-857E-5F121B7BCC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CAEDD8-24F7-444E-A8AA-688A69233A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D62D0B4-9ACB-4ACF-A66E-969B0CBBC391}">
  <ds:schemaRefs>
    <ds:schemaRef ds:uri="http://schemas.microsoft.com/office/2006/metadata/properties"/>
    <ds:schemaRef ds:uri="fb88adc0-4a92-421d-b04d-61347b390d81"/>
  </ds:schemaRefs>
</ds:datastoreItem>
</file>

<file path=customXml/itemProps4.xml><?xml version="1.0" encoding="utf-8"?>
<ds:datastoreItem xmlns:ds="http://schemas.openxmlformats.org/officeDocument/2006/customXml" ds:itemID="{5524E90C-FD97-4709-B8F1-03163F988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87</Words>
  <Characters>677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eed</dc:creator>
  <cp:keywords/>
  <dc:description/>
  <cp:lastModifiedBy>Waheed</cp:lastModifiedBy>
  <cp:revision>12</cp:revision>
  <dcterms:created xsi:type="dcterms:W3CDTF">2018-09-07T15:59:00Z</dcterms:created>
  <dcterms:modified xsi:type="dcterms:W3CDTF">2018-09-0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